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DD1E173" w14:textId="398AC892" w:rsidR="00D4148C" w:rsidRPr="00203872" w:rsidRDefault="00D4148C" w:rsidP="00D3220D">
      <w:pPr>
        <w:pStyle w:val="Rubrik1"/>
        <w:spacing w:line="360" w:lineRule="auto"/>
        <w:rPr>
          <w:b/>
          <w:color w:val="000000"/>
          <w:lang w:val="en-GB"/>
        </w:rPr>
      </w:pPr>
    </w:p>
    <w:tbl>
      <w:tblPr>
        <w:tblStyle w:val="Ljusskuggning"/>
        <w:tblW w:w="8755" w:type="dxa"/>
        <w:tblLayout w:type="fixed"/>
        <w:tblLook w:val="04A0" w:firstRow="1" w:lastRow="0" w:firstColumn="1" w:lastColumn="0" w:noHBand="0" w:noVBand="1"/>
      </w:tblPr>
      <w:tblGrid>
        <w:gridCol w:w="2518"/>
        <w:gridCol w:w="6237"/>
      </w:tblGrid>
      <w:tr w:rsidR="00454121" w:rsidRPr="00D3220D" w14:paraId="3E2EE9C2" w14:textId="77777777" w:rsidTr="0045412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tcBorders>
              <w:bottom w:val="single" w:sz="4" w:space="0" w:color="auto"/>
            </w:tcBorders>
          </w:tcPr>
          <w:p w14:paraId="6D66EEF2" w14:textId="4634C248" w:rsidR="004A3628" w:rsidRPr="00D3220D" w:rsidRDefault="004A3628" w:rsidP="00D3220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color w:val="000000"/>
                <w:sz w:val="22"/>
                <w:szCs w:val="22"/>
                <w:lang w:val="en-GB"/>
              </w:rPr>
            </w:pPr>
            <w:r w:rsidRPr="00D3220D">
              <w:rPr>
                <w:color w:val="000000"/>
                <w:sz w:val="22"/>
                <w:szCs w:val="22"/>
                <w:lang w:val="en-GB"/>
              </w:rPr>
              <w:t>Outcome</w:t>
            </w:r>
          </w:p>
        </w:tc>
        <w:tc>
          <w:tcPr>
            <w:tcW w:w="6237" w:type="dxa"/>
            <w:tcBorders>
              <w:bottom w:val="single" w:sz="4" w:space="0" w:color="auto"/>
            </w:tcBorders>
          </w:tcPr>
          <w:p w14:paraId="20E9A36A" w14:textId="4228AF45" w:rsidR="004A3628" w:rsidRPr="00D3220D" w:rsidRDefault="004A3628" w:rsidP="00D3220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GB"/>
              </w:rPr>
            </w:pPr>
            <w:r w:rsidRPr="00D3220D">
              <w:rPr>
                <w:color w:val="000000"/>
                <w:sz w:val="22"/>
                <w:szCs w:val="22"/>
                <w:lang w:val="en-GB"/>
              </w:rPr>
              <w:t>Criteria</w:t>
            </w:r>
          </w:p>
        </w:tc>
      </w:tr>
      <w:tr w:rsidR="00454121" w:rsidRPr="00D3220D" w14:paraId="5EF6E502" w14:textId="77777777" w:rsidTr="004541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tcBorders>
              <w:top w:val="single" w:sz="4" w:space="0" w:color="auto"/>
              <w:bottom w:val="nil"/>
            </w:tcBorders>
          </w:tcPr>
          <w:p w14:paraId="56B5C8E0" w14:textId="71E2CFC2" w:rsidR="00A64E6C" w:rsidRPr="00D3220D" w:rsidRDefault="00A64E6C" w:rsidP="00D3220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eastAsiaTheme="majorEastAsia"/>
                <w:b w:val="0"/>
                <w:bCs w:val="0"/>
                <w:i/>
                <w:iCs/>
                <w:color w:val="000000"/>
                <w:sz w:val="22"/>
                <w:szCs w:val="22"/>
                <w:lang w:val="en-GB"/>
              </w:rPr>
            </w:pPr>
            <w:r w:rsidRPr="00D3220D">
              <w:rPr>
                <w:b w:val="0"/>
                <w:color w:val="000000"/>
                <w:sz w:val="22"/>
                <w:szCs w:val="22"/>
                <w:lang w:val="en-GB"/>
              </w:rPr>
              <w:t xml:space="preserve">All-cause stroke </w:t>
            </w:r>
            <w:r w:rsidR="00AF3C4C" w:rsidRPr="00D3220D">
              <w:rPr>
                <w:b w:val="0"/>
                <w:color w:val="000000"/>
                <w:sz w:val="22"/>
                <w:szCs w:val="22"/>
                <w:lang w:val="en-GB"/>
              </w:rPr>
              <w:t>and</w:t>
            </w:r>
            <w:r w:rsidRPr="00D3220D">
              <w:rPr>
                <w:b w:val="0"/>
                <w:color w:val="000000"/>
                <w:sz w:val="22"/>
                <w:szCs w:val="22"/>
                <w:lang w:val="en-GB"/>
              </w:rPr>
              <w:t xml:space="preserve"> systemic embolism</w:t>
            </w:r>
          </w:p>
        </w:tc>
        <w:tc>
          <w:tcPr>
            <w:tcW w:w="6237" w:type="dxa"/>
            <w:tcBorders>
              <w:top w:val="single" w:sz="4" w:space="0" w:color="auto"/>
              <w:bottom w:val="nil"/>
            </w:tcBorders>
          </w:tcPr>
          <w:p w14:paraId="16E80AE6" w14:textId="27890D50" w:rsidR="00A64E6C" w:rsidRPr="00D3220D" w:rsidRDefault="00A64E6C" w:rsidP="00D3220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/>
                <w:bCs/>
                <w:i/>
                <w:iCs/>
                <w:color w:val="000000"/>
                <w:sz w:val="22"/>
                <w:szCs w:val="22"/>
                <w:lang w:val="en-GB"/>
              </w:rPr>
            </w:pPr>
            <w:r w:rsidRPr="00D3220D">
              <w:rPr>
                <w:color w:val="000000"/>
                <w:sz w:val="22"/>
                <w:szCs w:val="22"/>
                <w:lang w:val="en-GB"/>
              </w:rPr>
              <w:t>NPR: I60,</w:t>
            </w:r>
            <w:r w:rsidR="00FF184E" w:rsidRPr="00D3220D">
              <w:rPr>
                <w:color w:val="000000"/>
                <w:sz w:val="22"/>
                <w:szCs w:val="22"/>
                <w:lang w:val="en-GB"/>
              </w:rPr>
              <w:br/>
            </w:r>
            <w:r w:rsidRPr="00D3220D">
              <w:rPr>
                <w:color w:val="000000"/>
                <w:sz w:val="22"/>
                <w:szCs w:val="22"/>
                <w:lang w:val="en-GB"/>
              </w:rPr>
              <w:t>RS: I61, I63, I64,</w:t>
            </w:r>
            <w:r w:rsidR="00FF184E" w:rsidRPr="00D3220D">
              <w:rPr>
                <w:color w:val="000000"/>
                <w:sz w:val="22"/>
                <w:szCs w:val="22"/>
                <w:lang w:val="en-GB"/>
              </w:rPr>
              <w:br/>
            </w:r>
            <w:r w:rsidRPr="00D3220D">
              <w:rPr>
                <w:color w:val="000000"/>
                <w:sz w:val="22"/>
                <w:szCs w:val="22"/>
                <w:lang w:val="en-GB"/>
              </w:rPr>
              <w:t>NPR: I74</w:t>
            </w:r>
          </w:p>
        </w:tc>
      </w:tr>
      <w:tr w:rsidR="00454121" w:rsidRPr="00D3220D" w14:paraId="17BD0B49" w14:textId="77777777" w:rsidTr="004541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tcBorders>
              <w:top w:val="nil"/>
            </w:tcBorders>
          </w:tcPr>
          <w:p w14:paraId="1417222F" w14:textId="77777777" w:rsidR="00A64E6C" w:rsidRPr="00D3220D" w:rsidRDefault="00A64E6C" w:rsidP="00D3220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eastAsiaTheme="majorEastAsia"/>
                <w:b w:val="0"/>
                <w:bCs w:val="0"/>
                <w:i/>
                <w:iCs/>
                <w:color w:val="000000"/>
                <w:sz w:val="22"/>
                <w:szCs w:val="22"/>
                <w:lang w:val="en-GB"/>
              </w:rPr>
            </w:pPr>
            <w:r w:rsidRPr="00D3220D">
              <w:rPr>
                <w:b w:val="0"/>
                <w:color w:val="000000"/>
                <w:sz w:val="22"/>
                <w:szCs w:val="22"/>
                <w:lang w:val="en-GB"/>
              </w:rPr>
              <w:t>All-cause stroke</w:t>
            </w:r>
          </w:p>
        </w:tc>
        <w:tc>
          <w:tcPr>
            <w:tcW w:w="6237" w:type="dxa"/>
            <w:tcBorders>
              <w:top w:val="nil"/>
            </w:tcBorders>
          </w:tcPr>
          <w:p w14:paraId="56871853" w14:textId="4FD08423" w:rsidR="00A64E6C" w:rsidRPr="00D3220D" w:rsidRDefault="00A64E6C" w:rsidP="00D3220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i/>
                <w:iCs/>
                <w:color w:val="000000"/>
                <w:sz w:val="22"/>
                <w:szCs w:val="22"/>
                <w:lang w:val="en-GB"/>
              </w:rPr>
            </w:pPr>
            <w:r w:rsidRPr="00D3220D">
              <w:rPr>
                <w:color w:val="000000"/>
                <w:sz w:val="22"/>
                <w:szCs w:val="22"/>
                <w:lang w:val="en-GB"/>
              </w:rPr>
              <w:t>NPR: I60,</w:t>
            </w:r>
            <w:r w:rsidR="00FF184E" w:rsidRPr="00D3220D">
              <w:rPr>
                <w:color w:val="000000"/>
                <w:sz w:val="22"/>
                <w:szCs w:val="22"/>
                <w:lang w:val="en-GB"/>
              </w:rPr>
              <w:br/>
            </w:r>
            <w:r w:rsidRPr="00D3220D">
              <w:rPr>
                <w:color w:val="000000"/>
                <w:sz w:val="22"/>
                <w:szCs w:val="22"/>
                <w:lang w:val="en-GB"/>
              </w:rPr>
              <w:t>RS: I61, I63, I64</w:t>
            </w:r>
          </w:p>
        </w:tc>
      </w:tr>
      <w:tr w:rsidR="00454121" w:rsidRPr="00D3220D" w14:paraId="682008AA" w14:textId="77777777" w:rsidTr="004541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</w:tcPr>
          <w:p w14:paraId="3E95D833" w14:textId="6F08D6A6" w:rsidR="00D4148C" w:rsidRPr="00D3220D" w:rsidRDefault="00D4148C" w:rsidP="00D3220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eastAsiaTheme="majorEastAsia"/>
                <w:b w:val="0"/>
                <w:bCs w:val="0"/>
                <w:i/>
                <w:iCs/>
                <w:color w:val="000000"/>
                <w:sz w:val="22"/>
                <w:szCs w:val="22"/>
                <w:lang w:val="en-GB"/>
              </w:rPr>
            </w:pPr>
            <w:r w:rsidRPr="00D3220D">
              <w:rPr>
                <w:b w:val="0"/>
                <w:color w:val="000000"/>
                <w:sz w:val="22"/>
                <w:szCs w:val="22"/>
                <w:lang w:val="en-GB"/>
              </w:rPr>
              <w:t>Isch</w:t>
            </w:r>
            <w:r w:rsidR="004A3628" w:rsidRPr="00D3220D">
              <w:rPr>
                <w:b w:val="0"/>
                <w:color w:val="000000"/>
                <w:sz w:val="22"/>
                <w:szCs w:val="22"/>
                <w:lang w:val="en-GB"/>
              </w:rPr>
              <w:t>a</w:t>
            </w:r>
            <w:r w:rsidRPr="00D3220D">
              <w:rPr>
                <w:b w:val="0"/>
                <w:color w:val="000000"/>
                <w:sz w:val="22"/>
                <w:szCs w:val="22"/>
                <w:lang w:val="en-GB"/>
              </w:rPr>
              <w:t>emic stroke</w:t>
            </w:r>
          </w:p>
        </w:tc>
        <w:tc>
          <w:tcPr>
            <w:tcW w:w="6237" w:type="dxa"/>
          </w:tcPr>
          <w:p w14:paraId="1593F4B9" w14:textId="77777777" w:rsidR="00D4148C" w:rsidRPr="00D3220D" w:rsidRDefault="00D4148C" w:rsidP="00D3220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/>
                <w:i/>
                <w:iCs/>
                <w:color w:val="000000"/>
                <w:sz w:val="22"/>
                <w:szCs w:val="22"/>
                <w:lang w:val="en-GB"/>
              </w:rPr>
            </w:pPr>
            <w:r w:rsidRPr="00D3220D">
              <w:rPr>
                <w:color w:val="000000"/>
                <w:sz w:val="22"/>
                <w:szCs w:val="22"/>
                <w:lang w:val="en-GB"/>
              </w:rPr>
              <w:t>RS: I63</w:t>
            </w:r>
          </w:p>
        </w:tc>
      </w:tr>
      <w:tr w:rsidR="00454121" w:rsidRPr="00D3220D" w14:paraId="6150E610" w14:textId="77777777" w:rsidTr="004541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</w:tcPr>
          <w:p w14:paraId="0A960B22" w14:textId="2DD8BE4A" w:rsidR="00AF3C4C" w:rsidRPr="00D3220D" w:rsidRDefault="00AF3C4C" w:rsidP="00D3220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b w:val="0"/>
                <w:bCs w:val="0"/>
                <w:color w:val="000000"/>
                <w:sz w:val="22"/>
                <w:szCs w:val="22"/>
                <w:lang w:val="en-GB"/>
              </w:rPr>
            </w:pPr>
            <w:r w:rsidRPr="00D3220D">
              <w:rPr>
                <w:b w:val="0"/>
                <w:color w:val="000000"/>
                <w:sz w:val="22"/>
                <w:szCs w:val="22"/>
                <w:lang w:val="en-GB"/>
              </w:rPr>
              <w:t>H</w:t>
            </w:r>
            <w:r w:rsidR="004A3628" w:rsidRPr="00D3220D">
              <w:rPr>
                <w:b w:val="0"/>
                <w:color w:val="000000"/>
                <w:sz w:val="22"/>
                <w:szCs w:val="22"/>
                <w:lang w:val="en-GB"/>
              </w:rPr>
              <w:t>a</w:t>
            </w:r>
            <w:r w:rsidRPr="00D3220D">
              <w:rPr>
                <w:b w:val="0"/>
                <w:color w:val="000000"/>
                <w:sz w:val="22"/>
                <w:szCs w:val="22"/>
                <w:lang w:val="en-GB"/>
              </w:rPr>
              <w:t>emorrhagic stroke</w:t>
            </w:r>
          </w:p>
        </w:tc>
        <w:tc>
          <w:tcPr>
            <w:tcW w:w="6237" w:type="dxa"/>
          </w:tcPr>
          <w:p w14:paraId="3935D59E" w14:textId="0D6A16E6" w:rsidR="00AF3C4C" w:rsidRPr="00D3220D" w:rsidRDefault="00AF3C4C" w:rsidP="00D3220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i/>
                <w:iCs/>
                <w:color w:val="000000"/>
                <w:sz w:val="22"/>
                <w:szCs w:val="22"/>
                <w:lang w:val="en-GB"/>
              </w:rPr>
            </w:pPr>
            <w:r w:rsidRPr="00D3220D">
              <w:rPr>
                <w:color w:val="000000"/>
                <w:sz w:val="22"/>
                <w:szCs w:val="22"/>
                <w:lang w:val="en-GB"/>
              </w:rPr>
              <w:t>NPR: I60,</w:t>
            </w:r>
            <w:r w:rsidR="00FF184E" w:rsidRPr="00D3220D">
              <w:rPr>
                <w:color w:val="000000"/>
                <w:sz w:val="22"/>
                <w:szCs w:val="22"/>
                <w:lang w:val="en-GB"/>
              </w:rPr>
              <w:br/>
            </w:r>
            <w:r w:rsidRPr="00D3220D">
              <w:rPr>
                <w:color w:val="000000"/>
                <w:sz w:val="22"/>
                <w:szCs w:val="22"/>
                <w:lang w:val="en-GB"/>
              </w:rPr>
              <w:t>RS: I61</w:t>
            </w:r>
          </w:p>
        </w:tc>
      </w:tr>
      <w:tr w:rsidR="00454121" w:rsidRPr="00D3220D" w14:paraId="0C5F6893" w14:textId="77777777" w:rsidTr="004541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</w:tcPr>
          <w:p w14:paraId="20120BF6" w14:textId="77777777" w:rsidR="00D4148C" w:rsidRPr="00D3220D" w:rsidRDefault="00D4148C" w:rsidP="00D3220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eastAsiaTheme="majorEastAsia"/>
                <w:b w:val="0"/>
                <w:bCs w:val="0"/>
                <w:i/>
                <w:iCs/>
                <w:color w:val="000000"/>
                <w:sz w:val="22"/>
                <w:szCs w:val="22"/>
                <w:lang w:val="en-GB"/>
              </w:rPr>
            </w:pPr>
            <w:r w:rsidRPr="00D3220D">
              <w:rPr>
                <w:b w:val="0"/>
                <w:color w:val="000000"/>
                <w:sz w:val="22"/>
                <w:szCs w:val="22"/>
                <w:lang w:val="en-GB"/>
              </w:rPr>
              <w:t>Major bleeding</w:t>
            </w:r>
          </w:p>
        </w:tc>
        <w:tc>
          <w:tcPr>
            <w:tcW w:w="6237" w:type="dxa"/>
          </w:tcPr>
          <w:p w14:paraId="6F618CB2" w14:textId="77777777" w:rsidR="00D4148C" w:rsidRPr="00D3220D" w:rsidRDefault="00D4148C" w:rsidP="00D3220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/>
                <w:i/>
                <w:iCs/>
                <w:color w:val="000000"/>
                <w:sz w:val="22"/>
                <w:szCs w:val="22"/>
                <w:lang w:val="en-GB"/>
              </w:rPr>
            </w:pPr>
            <w:r w:rsidRPr="00D3220D">
              <w:rPr>
                <w:color w:val="000000"/>
                <w:sz w:val="22"/>
                <w:szCs w:val="22"/>
                <w:lang w:val="en-GB"/>
              </w:rPr>
              <w:t>Any of intracranial, gastrointestinal, or other bleeding</w:t>
            </w:r>
          </w:p>
        </w:tc>
      </w:tr>
      <w:tr w:rsidR="00454121" w:rsidRPr="00D3220D" w14:paraId="6077508B" w14:textId="77777777" w:rsidTr="004541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</w:tcPr>
          <w:p w14:paraId="433B960F" w14:textId="77777777" w:rsidR="00D4148C" w:rsidRPr="00D3220D" w:rsidRDefault="00D4148C" w:rsidP="00D3220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eastAsiaTheme="majorEastAsia"/>
                <w:b w:val="0"/>
                <w:bCs w:val="0"/>
                <w:i/>
                <w:iCs/>
                <w:color w:val="000000"/>
                <w:sz w:val="22"/>
                <w:szCs w:val="22"/>
                <w:lang w:val="en-GB"/>
              </w:rPr>
            </w:pPr>
            <w:r w:rsidRPr="00D3220D">
              <w:rPr>
                <w:b w:val="0"/>
                <w:color w:val="000000"/>
                <w:sz w:val="22"/>
                <w:szCs w:val="22"/>
                <w:lang w:val="en-GB"/>
              </w:rPr>
              <w:t>Intracranial bleeding</w:t>
            </w:r>
          </w:p>
        </w:tc>
        <w:tc>
          <w:tcPr>
            <w:tcW w:w="6237" w:type="dxa"/>
          </w:tcPr>
          <w:p w14:paraId="5FF8A24D" w14:textId="39FD2369" w:rsidR="00D4148C" w:rsidRPr="00D3220D" w:rsidRDefault="00D4148C" w:rsidP="00D3220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i/>
                <w:iCs/>
                <w:color w:val="000000"/>
                <w:sz w:val="22"/>
                <w:szCs w:val="22"/>
                <w:lang w:val="en-GB"/>
              </w:rPr>
            </w:pPr>
            <w:r w:rsidRPr="00D3220D">
              <w:rPr>
                <w:color w:val="000000"/>
                <w:sz w:val="22"/>
                <w:szCs w:val="22"/>
                <w:lang w:val="en-GB"/>
              </w:rPr>
              <w:t>NPR: I60,</w:t>
            </w:r>
            <w:r w:rsidR="00FF184E" w:rsidRPr="00D3220D">
              <w:rPr>
                <w:color w:val="000000"/>
                <w:sz w:val="22"/>
                <w:szCs w:val="22"/>
                <w:lang w:val="en-GB"/>
              </w:rPr>
              <w:br/>
            </w:r>
            <w:r w:rsidRPr="00D3220D">
              <w:rPr>
                <w:color w:val="000000"/>
                <w:sz w:val="22"/>
                <w:szCs w:val="22"/>
                <w:lang w:val="en-GB"/>
              </w:rPr>
              <w:t>RS: I61</w:t>
            </w:r>
            <w:r w:rsidR="00A64E6C" w:rsidRPr="00D3220D">
              <w:rPr>
                <w:color w:val="000000"/>
                <w:sz w:val="22"/>
                <w:szCs w:val="22"/>
                <w:lang w:val="en-GB"/>
              </w:rPr>
              <w:t>,</w:t>
            </w:r>
            <w:r w:rsidRPr="00D3220D">
              <w:rPr>
                <w:color w:val="000000"/>
                <w:sz w:val="22"/>
                <w:szCs w:val="22"/>
                <w:lang w:val="en-GB"/>
              </w:rPr>
              <w:br/>
              <w:t>NPR: I62, S064–066</w:t>
            </w:r>
          </w:p>
        </w:tc>
      </w:tr>
      <w:tr w:rsidR="00454121" w:rsidRPr="00D3220D" w14:paraId="65918C1A" w14:textId="77777777" w:rsidTr="004541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</w:tcPr>
          <w:p w14:paraId="769EC7E8" w14:textId="77777777" w:rsidR="00D4148C" w:rsidRPr="00D3220D" w:rsidRDefault="00D4148C" w:rsidP="00D3220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eastAsiaTheme="majorEastAsia"/>
                <w:b w:val="0"/>
                <w:bCs w:val="0"/>
                <w:i/>
                <w:iCs/>
                <w:color w:val="000000"/>
                <w:sz w:val="22"/>
                <w:szCs w:val="22"/>
                <w:lang w:val="en-GB"/>
              </w:rPr>
            </w:pPr>
            <w:r w:rsidRPr="00D3220D">
              <w:rPr>
                <w:b w:val="0"/>
                <w:color w:val="000000"/>
                <w:sz w:val="22"/>
                <w:szCs w:val="22"/>
                <w:lang w:val="en-GB"/>
              </w:rPr>
              <w:t>Gastrointestinal bleeding</w:t>
            </w:r>
          </w:p>
        </w:tc>
        <w:tc>
          <w:tcPr>
            <w:tcW w:w="6237" w:type="dxa"/>
          </w:tcPr>
          <w:p w14:paraId="446804EB" w14:textId="77777777" w:rsidR="00D4148C" w:rsidRPr="00D3220D" w:rsidRDefault="00D4148C" w:rsidP="00D3220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/>
                <w:i/>
                <w:iCs/>
                <w:color w:val="000000"/>
                <w:sz w:val="22"/>
                <w:szCs w:val="22"/>
                <w:lang w:val="en-GB"/>
              </w:rPr>
            </w:pPr>
            <w:r w:rsidRPr="00D3220D">
              <w:rPr>
                <w:color w:val="000000"/>
                <w:sz w:val="22"/>
                <w:szCs w:val="22"/>
                <w:lang w:val="en-GB"/>
              </w:rPr>
              <w:t>I850, I983, K250, K252, K254, K256, K260, K262, K264, K266, K270, K272, K274, K276, K280, K282, K284, K286, K625, K920–922</w:t>
            </w:r>
          </w:p>
        </w:tc>
      </w:tr>
      <w:tr w:rsidR="00454121" w:rsidRPr="00D3220D" w14:paraId="63937302" w14:textId="77777777" w:rsidTr="004541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</w:tcPr>
          <w:p w14:paraId="2D0DFF1B" w14:textId="77777777" w:rsidR="00A64E6C" w:rsidRPr="00D3220D" w:rsidRDefault="00A64E6C" w:rsidP="00D3220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eastAsiaTheme="majorEastAsia"/>
                <w:b w:val="0"/>
                <w:bCs w:val="0"/>
                <w:i/>
                <w:iCs/>
                <w:color w:val="000000"/>
                <w:sz w:val="22"/>
                <w:szCs w:val="22"/>
                <w:lang w:val="en-GB"/>
              </w:rPr>
            </w:pPr>
            <w:r w:rsidRPr="00D3220D">
              <w:rPr>
                <w:b w:val="0"/>
                <w:color w:val="000000"/>
                <w:sz w:val="22"/>
                <w:szCs w:val="22"/>
                <w:lang w:val="en-GB"/>
              </w:rPr>
              <w:t>Other bleeding</w:t>
            </w:r>
          </w:p>
        </w:tc>
        <w:tc>
          <w:tcPr>
            <w:tcW w:w="6237" w:type="dxa"/>
          </w:tcPr>
          <w:p w14:paraId="0D00679C" w14:textId="77777777" w:rsidR="00A64E6C" w:rsidRPr="00D3220D" w:rsidRDefault="00A64E6C" w:rsidP="00D3220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i/>
                <w:iCs/>
                <w:color w:val="000000"/>
                <w:sz w:val="22"/>
                <w:szCs w:val="22"/>
                <w:lang w:val="en-GB"/>
              </w:rPr>
            </w:pPr>
            <w:r w:rsidRPr="00D3220D">
              <w:rPr>
                <w:color w:val="000000"/>
                <w:sz w:val="22"/>
                <w:szCs w:val="22"/>
                <w:lang w:val="en-GB"/>
              </w:rPr>
              <w:t>H113, H313, H356, H431, H450, H922, I312, J942, M250, N02, N501A, N938, N939, N950, R04, R319, R58, T810, D500, D508, D509, D629</w:t>
            </w:r>
          </w:p>
        </w:tc>
      </w:tr>
      <w:tr w:rsidR="00454121" w:rsidRPr="00D3220D" w14:paraId="78EC2048" w14:textId="77777777" w:rsidTr="004541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</w:tcPr>
          <w:p w14:paraId="3EFA9A65" w14:textId="77777777" w:rsidR="00A64E6C" w:rsidRPr="00D3220D" w:rsidRDefault="00A64E6C" w:rsidP="00D3220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eastAsiaTheme="majorEastAsia"/>
                <w:b w:val="0"/>
                <w:bCs w:val="0"/>
                <w:i/>
                <w:iCs/>
                <w:color w:val="000000"/>
                <w:sz w:val="22"/>
                <w:szCs w:val="22"/>
                <w:lang w:val="en-GB"/>
              </w:rPr>
            </w:pPr>
            <w:r w:rsidRPr="00D3220D">
              <w:rPr>
                <w:b w:val="0"/>
                <w:color w:val="000000"/>
                <w:sz w:val="22"/>
                <w:szCs w:val="22"/>
                <w:lang w:val="en-GB"/>
              </w:rPr>
              <w:t>All-cause mortality</w:t>
            </w:r>
          </w:p>
        </w:tc>
        <w:tc>
          <w:tcPr>
            <w:tcW w:w="6237" w:type="dxa"/>
          </w:tcPr>
          <w:p w14:paraId="2F01F3A0" w14:textId="77777777" w:rsidR="00A64E6C" w:rsidRPr="00D3220D" w:rsidRDefault="00A64E6C" w:rsidP="00D3220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/>
                <w:bCs/>
                <w:i/>
                <w:iCs/>
                <w:color w:val="000000"/>
                <w:sz w:val="22"/>
                <w:szCs w:val="22"/>
                <w:lang w:val="en-GB"/>
              </w:rPr>
            </w:pPr>
            <w:r w:rsidRPr="00D3220D">
              <w:rPr>
                <w:color w:val="000000"/>
                <w:sz w:val="22"/>
                <w:szCs w:val="22"/>
                <w:lang w:val="en-GB"/>
              </w:rPr>
              <w:t>Presence in the Swedish cause of death register</w:t>
            </w:r>
          </w:p>
        </w:tc>
      </w:tr>
      <w:tr w:rsidR="00454121" w:rsidRPr="00D3220D" w14:paraId="1707D08F" w14:textId="77777777" w:rsidTr="004541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</w:tcPr>
          <w:p w14:paraId="072DF582" w14:textId="77777777" w:rsidR="00A64E6C" w:rsidRPr="00D3220D" w:rsidRDefault="00A64E6C" w:rsidP="00D3220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eastAsiaTheme="majorEastAsia"/>
                <w:b w:val="0"/>
                <w:bCs w:val="0"/>
                <w:i/>
                <w:iCs/>
                <w:color w:val="000000"/>
                <w:sz w:val="22"/>
                <w:szCs w:val="22"/>
                <w:lang w:val="en-GB"/>
              </w:rPr>
            </w:pPr>
            <w:r w:rsidRPr="00D3220D">
              <w:rPr>
                <w:b w:val="0"/>
                <w:color w:val="000000"/>
                <w:sz w:val="22"/>
                <w:szCs w:val="22"/>
                <w:lang w:val="en-GB"/>
              </w:rPr>
              <w:t>Myocardial infarction</w:t>
            </w:r>
          </w:p>
        </w:tc>
        <w:tc>
          <w:tcPr>
            <w:tcW w:w="6237" w:type="dxa"/>
          </w:tcPr>
          <w:p w14:paraId="093024FE" w14:textId="77777777" w:rsidR="00A64E6C" w:rsidRPr="00D3220D" w:rsidRDefault="00A64E6C" w:rsidP="00D3220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i/>
                <w:iCs/>
                <w:color w:val="000000"/>
                <w:sz w:val="22"/>
                <w:szCs w:val="22"/>
                <w:lang w:val="en-GB"/>
              </w:rPr>
            </w:pPr>
            <w:r w:rsidRPr="00D3220D">
              <w:rPr>
                <w:color w:val="000000"/>
                <w:sz w:val="22"/>
                <w:szCs w:val="22"/>
                <w:lang w:val="en-GB"/>
              </w:rPr>
              <w:t>I21, I22</w:t>
            </w:r>
          </w:p>
        </w:tc>
      </w:tr>
    </w:tbl>
    <w:p w14:paraId="4E08C1E5" w14:textId="6829ABD9" w:rsidR="00480132" w:rsidRPr="00D12B49" w:rsidRDefault="00480132" w:rsidP="0045329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240" w:lineRule="auto"/>
        <w:rPr>
          <w:lang w:val="en-GB"/>
        </w:rPr>
      </w:pPr>
      <w:bookmarkStart w:id="0" w:name="_GoBack"/>
      <w:bookmarkEnd w:id="0"/>
    </w:p>
    <w:sectPr w:rsidR="00480132" w:rsidRPr="00D12B49" w:rsidSect="00AA2349">
      <w:footerReference w:type="even" r:id="rId9"/>
      <w:type w:val="continuous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EFB31CE" w14:textId="77777777" w:rsidR="00D3220D" w:rsidRDefault="00D3220D" w:rsidP="00254FBE">
      <w:pPr>
        <w:spacing w:line="240" w:lineRule="auto"/>
      </w:pPr>
      <w:r>
        <w:separator/>
      </w:r>
    </w:p>
  </w:endnote>
  <w:endnote w:type="continuationSeparator" w:id="0">
    <w:p w14:paraId="6960B651" w14:textId="77777777" w:rsidR="00D3220D" w:rsidRDefault="00D3220D" w:rsidP="00254FB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Garamond">
    <w:panose1 w:val="02020404030301010803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C9C4308" w14:textId="77777777" w:rsidR="00D3220D" w:rsidRDefault="00D3220D" w:rsidP="00612302">
    <w:pPr>
      <w:pStyle w:val="Sidfot"/>
      <w:framePr w:wrap="around" w:vAnchor="text" w:hAnchor="margin" w:xAlign="center" w:y="1"/>
      <w:rPr>
        <w:rStyle w:val="Sidnummer"/>
      </w:rPr>
    </w:pPr>
    <w:r>
      <w:rPr>
        <w:rStyle w:val="Sidnummer"/>
      </w:rPr>
      <w:fldChar w:fldCharType="begin"/>
    </w:r>
    <w:r>
      <w:rPr>
        <w:rStyle w:val="Sidnummer"/>
      </w:rPr>
      <w:instrText xml:space="preserve">PAGE  </w:instrText>
    </w:r>
    <w:r>
      <w:rPr>
        <w:rStyle w:val="Sidnummer"/>
      </w:rPr>
      <w:fldChar w:fldCharType="end"/>
    </w:r>
  </w:p>
  <w:p w14:paraId="21C460C0" w14:textId="77777777" w:rsidR="00D3220D" w:rsidRDefault="00D3220D">
    <w:pPr>
      <w:pStyle w:val="Sidfot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263C46F" w14:textId="77777777" w:rsidR="00D3220D" w:rsidRDefault="00D3220D" w:rsidP="00254FBE">
      <w:pPr>
        <w:spacing w:line="240" w:lineRule="auto"/>
      </w:pPr>
      <w:r>
        <w:separator/>
      </w:r>
    </w:p>
  </w:footnote>
  <w:footnote w:type="continuationSeparator" w:id="0">
    <w:p w14:paraId="45183C86" w14:textId="77777777" w:rsidR="00D3220D" w:rsidRDefault="00D3220D" w:rsidP="00254FBE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A5D2DD92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0000001"/>
    <w:multiLevelType w:val="hybridMultilevel"/>
    <w:tmpl w:val="00000001"/>
    <w:lvl w:ilvl="0" w:tplc="00000001">
      <w:start w:val="1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>
    <w:nsid w:val="219B5C82"/>
    <w:multiLevelType w:val="hybridMultilevel"/>
    <w:tmpl w:val="1342529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9E611C7"/>
    <w:multiLevelType w:val="hybridMultilevel"/>
    <w:tmpl w:val="22E881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5D030961"/>
    <w:multiLevelType w:val="hybridMultilevel"/>
    <w:tmpl w:val="FA94A12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3"/>
  </w:num>
  <w:num w:numId="3">
    <w:abstractNumId w:val="4"/>
  </w:num>
  <w:num w:numId="4">
    <w:abstractNumId w:val="0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97"/>
  <w:proofState w:spelling="clean" w:grammar="clean"/>
  <w:trackRevisions/>
  <w:defaultTabStop w:val="28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style face=&quot;bold&quot;&gt;References&lt;/style&gt;&lt;/ReflistTitle&gt;&lt;StartingRefnum&gt;1&lt;/StartingRefnum&gt;&lt;FirstLineIndent&gt;0&lt;/FirstLineIndent&gt;&lt;HangingIndent&gt;144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5fzxe5aee0rr5etw07xdpxndsprszx0w52s&quot;&gt;My EndNote Library&lt;record-ids&gt;&lt;item&gt;1&lt;/item&gt;&lt;item&gt;27&lt;/item&gt;&lt;item&gt;31&lt;/item&gt;&lt;item&gt;32&lt;/item&gt;&lt;item&gt;34&lt;/item&gt;&lt;item&gt;108&lt;/item&gt;&lt;item&gt;136&lt;/item&gt;&lt;item&gt;144&lt;/item&gt;&lt;item&gt;213&lt;/item&gt;&lt;item&gt;264&lt;/item&gt;&lt;item&gt;265&lt;/item&gt;&lt;item&gt;268&lt;/item&gt;&lt;item&gt;293&lt;/item&gt;&lt;item&gt;294&lt;/item&gt;&lt;item&gt;295&lt;/item&gt;&lt;item&gt;298&lt;/item&gt;&lt;item&gt;300&lt;/item&gt;&lt;item&gt;301&lt;/item&gt;&lt;item&gt;303&lt;/item&gt;&lt;item&gt;307&lt;/item&gt;&lt;item&gt;308&lt;/item&gt;&lt;item&gt;310&lt;/item&gt;&lt;item&gt;311&lt;/item&gt;&lt;item&gt;318&lt;/item&gt;&lt;item&gt;320&lt;/item&gt;&lt;/record-ids&gt;&lt;/item&gt;&lt;/Libraries&gt;"/>
  </w:docVars>
  <w:rsids>
    <w:rsidRoot w:val="00CC2774"/>
    <w:rsid w:val="00005BC3"/>
    <w:rsid w:val="00007448"/>
    <w:rsid w:val="0002183E"/>
    <w:rsid w:val="00026A40"/>
    <w:rsid w:val="000278C3"/>
    <w:rsid w:val="0003053F"/>
    <w:rsid w:val="0004204C"/>
    <w:rsid w:val="0004647F"/>
    <w:rsid w:val="0005195C"/>
    <w:rsid w:val="0005238D"/>
    <w:rsid w:val="00052C8D"/>
    <w:rsid w:val="00060043"/>
    <w:rsid w:val="00062FD7"/>
    <w:rsid w:val="00063C8F"/>
    <w:rsid w:val="000657E4"/>
    <w:rsid w:val="00065DB5"/>
    <w:rsid w:val="00072EB7"/>
    <w:rsid w:val="00075634"/>
    <w:rsid w:val="0007695D"/>
    <w:rsid w:val="00083EFE"/>
    <w:rsid w:val="0009053F"/>
    <w:rsid w:val="00092AB1"/>
    <w:rsid w:val="000B00E7"/>
    <w:rsid w:val="000B0D90"/>
    <w:rsid w:val="000B5DC3"/>
    <w:rsid w:val="000C0D91"/>
    <w:rsid w:val="000C5333"/>
    <w:rsid w:val="000C6DEB"/>
    <w:rsid w:val="000D5549"/>
    <w:rsid w:val="000E18B5"/>
    <w:rsid w:val="000E1AE1"/>
    <w:rsid w:val="000E317E"/>
    <w:rsid w:val="000E3848"/>
    <w:rsid w:val="000E4B33"/>
    <w:rsid w:val="000E5858"/>
    <w:rsid w:val="000F39EC"/>
    <w:rsid w:val="000F6950"/>
    <w:rsid w:val="001032D7"/>
    <w:rsid w:val="00114BC2"/>
    <w:rsid w:val="001177F2"/>
    <w:rsid w:val="00120100"/>
    <w:rsid w:val="00120402"/>
    <w:rsid w:val="001213FE"/>
    <w:rsid w:val="0012479F"/>
    <w:rsid w:val="001300D1"/>
    <w:rsid w:val="001302AB"/>
    <w:rsid w:val="00142E9E"/>
    <w:rsid w:val="00143E57"/>
    <w:rsid w:val="001470BC"/>
    <w:rsid w:val="00161D58"/>
    <w:rsid w:val="00162119"/>
    <w:rsid w:val="00162513"/>
    <w:rsid w:val="001633C9"/>
    <w:rsid w:val="00165A61"/>
    <w:rsid w:val="00174020"/>
    <w:rsid w:val="0018531B"/>
    <w:rsid w:val="00186B34"/>
    <w:rsid w:val="00193BAB"/>
    <w:rsid w:val="001954F8"/>
    <w:rsid w:val="001A18C9"/>
    <w:rsid w:val="001A1FDC"/>
    <w:rsid w:val="001A3C7B"/>
    <w:rsid w:val="001B3692"/>
    <w:rsid w:val="001B5D4E"/>
    <w:rsid w:val="001C40D3"/>
    <w:rsid w:val="001C6928"/>
    <w:rsid w:val="001C77F3"/>
    <w:rsid w:val="001D18A9"/>
    <w:rsid w:val="001D55B3"/>
    <w:rsid w:val="001D743F"/>
    <w:rsid w:val="001F0626"/>
    <w:rsid w:val="001F1DC9"/>
    <w:rsid w:val="001F5C51"/>
    <w:rsid w:val="001F61D5"/>
    <w:rsid w:val="001F6423"/>
    <w:rsid w:val="001F783B"/>
    <w:rsid w:val="0020206F"/>
    <w:rsid w:val="00203872"/>
    <w:rsid w:val="00204015"/>
    <w:rsid w:val="00213568"/>
    <w:rsid w:val="00216FD4"/>
    <w:rsid w:val="00231030"/>
    <w:rsid w:val="00240BC7"/>
    <w:rsid w:val="00240E15"/>
    <w:rsid w:val="00245200"/>
    <w:rsid w:val="002524F7"/>
    <w:rsid w:val="00252C6D"/>
    <w:rsid w:val="00254FBE"/>
    <w:rsid w:val="0025523D"/>
    <w:rsid w:val="002563DC"/>
    <w:rsid w:val="002604EB"/>
    <w:rsid w:val="00260C28"/>
    <w:rsid w:val="00263122"/>
    <w:rsid w:val="00264900"/>
    <w:rsid w:val="0028032B"/>
    <w:rsid w:val="0028400E"/>
    <w:rsid w:val="002851F5"/>
    <w:rsid w:val="00292D06"/>
    <w:rsid w:val="00292E97"/>
    <w:rsid w:val="002B1C3C"/>
    <w:rsid w:val="002B489B"/>
    <w:rsid w:val="002B6E17"/>
    <w:rsid w:val="002C145E"/>
    <w:rsid w:val="002D5BD0"/>
    <w:rsid w:val="002D6AAD"/>
    <w:rsid w:val="002D6DCA"/>
    <w:rsid w:val="002E7795"/>
    <w:rsid w:val="002F0DC3"/>
    <w:rsid w:val="002F18A2"/>
    <w:rsid w:val="002F43E1"/>
    <w:rsid w:val="002F6A98"/>
    <w:rsid w:val="002F755D"/>
    <w:rsid w:val="002F7658"/>
    <w:rsid w:val="003039FB"/>
    <w:rsid w:val="0031198F"/>
    <w:rsid w:val="0031456F"/>
    <w:rsid w:val="0031477D"/>
    <w:rsid w:val="00322CA7"/>
    <w:rsid w:val="003275B9"/>
    <w:rsid w:val="00330B7E"/>
    <w:rsid w:val="00334E3E"/>
    <w:rsid w:val="0033673F"/>
    <w:rsid w:val="00342F40"/>
    <w:rsid w:val="00346947"/>
    <w:rsid w:val="00350C46"/>
    <w:rsid w:val="003553AE"/>
    <w:rsid w:val="003570FE"/>
    <w:rsid w:val="00373AEA"/>
    <w:rsid w:val="00375FF6"/>
    <w:rsid w:val="00377A5C"/>
    <w:rsid w:val="003803DD"/>
    <w:rsid w:val="00396D8C"/>
    <w:rsid w:val="003A4069"/>
    <w:rsid w:val="003B1838"/>
    <w:rsid w:val="003B2349"/>
    <w:rsid w:val="003B3122"/>
    <w:rsid w:val="003B6FE1"/>
    <w:rsid w:val="003B7A68"/>
    <w:rsid w:val="003C1A7B"/>
    <w:rsid w:val="003C7BBF"/>
    <w:rsid w:val="003D1470"/>
    <w:rsid w:val="003D2FC4"/>
    <w:rsid w:val="003E1D80"/>
    <w:rsid w:val="003E2369"/>
    <w:rsid w:val="003F3302"/>
    <w:rsid w:val="003F34ED"/>
    <w:rsid w:val="003F58F7"/>
    <w:rsid w:val="003F651D"/>
    <w:rsid w:val="004060E2"/>
    <w:rsid w:val="004100A0"/>
    <w:rsid w:val="00411FE0"/>
    <w:rsid w:val="00412A89"/>
    <w:rsid w:val="0041649E"/>
    <w:rsid w:val="004179DC"/>
    <w:rsid w:val="00422595"/>
    <w:rsid w:val="00425A82"/>
    <w:rsid w:val="00435F30"/>
    <w:rsid w:val="00437F2A"/>
    <w:rsid w:val="00442AA3"/>
    <w:rsid w:val="0045329E"/>
    <w:rsid w:val="00454121"/>
    <w:rsid w:val="004676B6"/>
    <w:rsid w:val="00480132"/>
    <w:rsid w:val="00482D68"/>
    <w:rsid w:val="0048301A"/>
    <w:rsid w:val="004841B1"/>
    <w:rsid w:val="004943FD"/>
    <w:rsid w:val="00496741"/>
    <w:rsid w:val="004A19A1"/>
    <w:rsid w:val="004A1FB5"/>
    <w:rsid w:val="004A3628"/>
    <w:rsid w:val="004A67A3"/>
    <w:rsid w:val="004A7344"/>
    <w:rsid w:val="004B2D6C"/>
    <w:rsid w:val="004B3E3D"/>
    <w:rsid w:val="004B51A0"/>
    <w:rsid w:val="004B6D26"/>
    <w:rsid w:val="004C56A0"/>
    <w:rsid w:val="004E42F3"/>
    <w:rsid w:val="004F187B"/>
    <w:rsid w:val="004F1EDA"/>
    <w:rsid w:val="005069E1"/>
    <w:rsid w:val="005108E0"/>
    <w:rsid w:val="00517CEC"/>
    <w:rsid w:val="00517FC4"/>
    <w:rsid w:val="005204E4"/>
    <w:rsid w:val="00522535"/>
    <w:rsid w:val="005238DF"/>
    <w:rsid w:val="00530A3B"/>
    <w:rsid w:val="00530AC9"/>
    <w:rsid w:val="0053171E"/>
    <w:rsid w:val="00536BBB"/>
    <w:rsid w:val="005411FD"/>
    <w:rsid w:val="00565FF7"/>
    <w:rsid w:val="00567239"/>
    <w:rsid w:val="005701CA"/>
    <w:rsid w:val="005767ED"/>
    <w:rsid w:val="00584DAE"/>
    <w:rsid w:val="00586976"/>
    <w:rsid w:val="005A2921"/>
    <w:rsid w:val="005A5273"/>
    <w:rsid w:val="005B7CA4"/>
    <w:rsid w:val="005C181D"/>
    <w:rsid w:val="005C2A46"/>
    <w:rsid w:val="005C6B5B"/>
    <w:rsid w:val="005D74F7"/>
    <w:rsid w:val="005E05CF"/>
    <w:rsid w:val="005E2D8F"/>
    <w:rsid w:val="005E7A51"/>
    <w:rsid w:val="005F0089"/>
    <w:rsid w:val="005F16B7"/>
    <w:rsid w:val="005F2192"/>
    <w:rsid w:val="005F72CD"/>
    <w:rsid w:val="00604F96"/>
    <w:rsid w:val="00605AEF"/>
    <w:rsid w:val="00606BA3"/>
    <w:rsid w:val="00612302"/>
    <w:rsid w:val="00620D17"/>
    <w:rsid w:val="00621C7A"/>
    <w:rsid w:val="0062372C"/>
    <w:rsid w:val="0062669E"/>
    <w:rsid w:val="00634C82"/>
    <w:rsid w:val="00642101"/>
    <w:rsid w:val="00644D60"/>
    <w:rsid w:val="006534CF"/>
    <w:rsid w:val="006538D2"/>
    <w:rsid w:val="0067221E"/>
    <w:rsid w:val="0068094E"/>
    <w:rsid w:val="00682FF2"/>
    <w:rsid w:val="006835FA"/>
    <w:rsid w:val="0068511F"/>
    <w:rsid w:val="00690AC3"/>
    <w:rsid w:val="00693A10"/>
    <w:rsid w:val="00697B95"/>
    <w:rsid w:val="006A3481"/>
    <w:rsid w:val="006A45E0"/>
    <w:rsid w:val="006B0C5F"/>
    <w:rsid w:val="006B4050"/>
    <w:rsid w:val="006B69B0"/>
    <w:rsid w:val="006C22D3"/>
    <w:rsid w:val="006C5D91"/>
    <w:rsid w:val="006C754C"/>
    <w:rsid w:val="006D44BF"/>
    <w:rsid w:val="006D5B4D"/>
    <w:rsid w:val="006D791F"/>
    <w:rsid w:val="006E1ECE"/>
    <w:rsid w:val="006E676A"/>
    <w:rsid w:val="006F055A"/>
    <w:rsid w:val="006F1FE4"/>
    <w:rsid w:val="00700C22"/>
    <w:rsid w:val="00712866"/>
    <w:rsid w:val="00712B87"/>
    <w:rsid w:val="00713269"/>
    <w:rsid w:val="0073065F"/>
    <w:rsid w:val="0073081D"/>
    <w:rsid w:val="0073685D"/>
    <w:rsid w:val="00736C9C"/>
    <w:rsid w:val="00736D3D"/>
    <w:rsid w:val="00740DC5"/>
    <w:rsid w:val="00746A5C"/>
    <w:rsid w:val="0075365E"/>
    <w:rsid w:val="0076121A"/>
    <w:rsid w:val="007616F2"/>
    <w:rsid w:val="007655A3"/>
    <w:rsid w:val="007671A9"/>
    <w:rsid w:val="00775272"/>
    <w:rsid w:val="00782185"/>
    <w:rsid w:val="00787944"/>
    <w:rsid w:val="00797943"/>
    <w:rsid w:val="007B3DE6"/>
    <w:rsid w:val="007B49F7"/>
    <w:rsid w:val="007B5A9D"/>
    <w:rsid w:val="007C16F3"/>
    <w:rsid w:val="007D14B0"/>
    <w:rsid w:val="007D307F"/>
    <w:rsid w:val="007D473B"/>
    <w:rsid w:val="007E1611"/>
    <w:rsid w:val="007E73C0"/>
    <w:rsid w:val="007E755F"/>
    <w:rsid w:val="007F15FD"/>
    <w:rsid w:val="007F1EDF"/>
    <w:rsid w:val="007F2640"/>
    <w:rsid w:val="007F317B"/>
    <w:rsid w:val="007F71E5"/>
    <w:rsid w:val="00801AB7"/>
    <w:rsid w:val="00802A6D"/>
    <w:rsid w:val="0080385E"/>
    <w:rsid w:val="00803C22"/>
    <w:rsid w:val="008044B2"/>
    <w:rsid w:val="00804D6C"/>
    <w:rsid w:val="00810AB3"/>
    <w:rsid w:val="00817125"/>
    <w:rsid w:val="00822509"/>
    <w:rsid w:val="00827187"/>
    <w:rsid w:val="0082799A"/>
    <w:rsid w:val="008335FD"/>
    <w:rsid w:val="00834396"/>
    <w:rsid w:val="00837D40"/>
    <w:rsid w:val="00840A60"/>
    <w:rsid w:val="00843AC0"/>
    <w:rsid w:val="008564F4"/>
    <w:rsid w:val="00856FA3"/>
    <w:rsid w:val="008605FF"/>
    <w:rsid w:val="0086347A"/>
    <w:rsid w:val="008669DE"/>
    <w:rsid w:val="00880743"/>
    <w:rsid w:val="0088221B"/>
    <w:rsid w:val="00882CFB"/>
    <w:rsid w:val="0089365D"/>
    <w:rsid w:val="0089420D"/>
    <w:rsid w:val="00894E23"/>
    <w:rsid w:val="008A1BFE"/>
    <w:rsid w:val="008A4814"/>
    <w:rsid w:val="008B6787"/>
    <w:rsid w:val="008B796D"/>
    <w:rsid w:val="008C0D36"/>
    <w:rsid w:val="008C7D51"/>
    <w:rsid w:val="008D013D"/>
    <w:rsid w:val="008E54B7"/>
    <w:rsid w:val="008E5836"/>
    <w:rsid w:val="008F13D1"/>
    <w:rsid w:val="008F7AAE"/>
    <w:rsid w:val="00901A30"/>
    <w:rsid w:val="00901B52"/>
    <w:rsid w:val="0090328D"/>
    <w:rsid w:val="00923C2B"/>
    <w:rsid w:val="009243D5"/>
    <w:rsid w:val="009360B4"/>
    <w:rsid w:val="009367B0"/>
    <w:rsid w:val="009416E0"/>
    <w:rsid w:val="00943FCC"/>
    <w:rsid w:val="0095106B"/>
    <w:rsid w:val="00951B46"/>
    <w:rsid w:val="00954E14"/>
    <w:rsid w:val="009566BE"/>
    <w:rsid w:val="009566DC"/>
    <w:rsid w:val="00957D38"/>
    <w:rsid w:val="0096600B"/>
    <w:rsid w:val="0097359E"/>
    <w:rsid w:val="0097567A"/>
    <w:rsid w:val="009756FE"/>
    <w:rsid w:val="00975DF0"/>
    <w:rsid w:val="009760C8"/>
    <w:rsid w:val="00993440"/>
    <w:rsid w:val="009942DC"/>
    <w:rsid w:val="009A21B8"/>
    <w:rsid w:val="009A4326"/>
    <w:rsid w:val="009A47CC"/>
    <w:rsid w:val="009B0722"/>
    <w:rsid w:val="009B347A"/>
    <w:rsid w:val="009B6B7E"/>
    <w:rsid w:val="009C0597"/>
    <w:rsid w:val="009C1682"/>
    <w:rsid w:val="009D257F"/>
    <w:rsid w:val="009D4580"/>
    <w:rsid w:val="009D6B0F"/>
    <w:rsid w:val="009E3633"/>
    <w:rsid w:val="009E3A9C"/>
    <w:rsid w:val="00A001D9"/>
    <w:rsid w:val="00A03046"/>
    <w:rsid w:val="00A030AF"/>
    <w:rsid w:val="00A05DE0"/>
    <w:rsid w:val="00A10D25"/>
    <w:rsid w:val="00A16A54"/>
    <w:rsid w:val="00A24B72"/>
    <w:rsid w:val="00A306EF"/>
    <w:rsid w:val="00A420D3"/>
    <w:rsid w:val="00A43170"/>
    <w:rsid w:val="00A47FA3"/>
    <w:rsid w:val="00A55167"/>
    <w:rsid w:val="00A56003"/>
    <w:rsid w:val="00A62C6E"/>
    <w:rsid w:val="00A64E6C"/>
    <w:rsid w:val="00A84340"/>
    <w:rsid w:val="00A950BA"/>
    <w:rsid w:val="00A971BB"/>
    <w:rsid w:val="00A97751"/>
    <w:rsid w:val="00AA072D"/>
    <w:rsid w:val="00AA2349"/>
    <w:rsid w:val="00AA29B4"/>
    <w:rsid w:val="00AA4593"/>
    <w:rsid w:val="00AA6212"/>
    <w:rsid w:val="00AB01A0"/>
    <w:rsid w:val="00AC3517"/>
    <w:rsid w:val="00AC5903"/>
    <w:rsid w:val="00AD4A05"/>
    <w:rsid w:val="00AD4FBB"/>
    <w:rsid w:val="00AD634C"/>
    <w:rsid w:val="00AD6D30"/>
    <w:rsid w:val="00AE2313"/>
    <w:rsid w:val="00AE2F09"/>
    <w:rsid w:val="00AF3C4C"/>
    <w:rsid w:val="00AF443F"/>
    <w:rsid w:val="00AF542A"/>
    <w:rsid w:val="00AF6ACF"/>
    <w:rsid w:val="00B04239"/>
    <w:rsid w:val="00B04852"/>
    <w:rsid w:val="00B06E2F"/>
    <w:rsid w:val="00B1231D"/>
    <w:rsid w:val="00B147C8"/>
    <w:rsid w:val="00B20C80"/>
    <w:rsid w:val="00B22911"/>
    <w:rsid w:val="00B25445"/>
    <w:rsid w:val="00B31A3B"/>
    <w:rsid w:val="00B34EF9"/>
    <w:rsid w:val="00B36A11"/>
    <w:rsid w:val="00B36A91"/>
    <w:rsid w:val="00B37E56"/>
    <w:rsid w:val="00B37F87"/>
    <w:rsid w:val="00B4150C"/>
    <w:rsid w:val="00B471A1"/>
    <w:rsid w:val="00B50F7C"/>
    <w:rsid w:val="00B56B2A"/>
    <w:rsid w:val="00B64555"/>
    <w:rsid w:val="00B67AE6"/>
    <w:rsid w:val="00B817E4"/>
    <w:rsid w:val="00B844D0"/>
    <w:rsid w:val="00B84F42"/>
    <w:rsid w:val="00B870E8"/>
    <w:rsid w:val="00B903F2"/>
    <w:rsid w:val="00B95AE9"/>
    <w:rsid w:val="00B9762C"/>
    <w:rsid w:val="00B97726"/>
    <w:rsid w:val="00BB3423"/>
    <w:rsid w:val="00BC61DB"/>
    <w:rsid w:val="00BC6926"/>
    <w:rsid w:val="00BD3543"/>
    <w:rsid w:val="00BE03CD"/>
    <w:rsid w:val="00BF35CB"/>
    <w:rsid w:val="00C00892"/>
    <w:rsid w:val="00C078A5"/>
    <w:rsid w:val="00C11C68"/>
    <w:rsid w:val="00C23087"/>
    <w:rsid w:val="00C23192"/>
    <w:rsid w:val="00C371B6"/>
    <w:rsid w:val="00C40247"/>
    <w:rsid w:val="00C40FCE"/>
    <w:rsid w:val="00C5066C"/>
    <w:rsid w:val="00C603BF"/>
    <w:rsid w:val="00C64477"/>
    <w:rsid w:val="00C66795"/>
    <w:rsid w:val="00C67A71"/>
    <w:rsid w:val="00C72346"/>
    <w:rsid w:val="00C867AC"/>
    <w:rsid w:val="00C914FD"/>
    <w:rsid w:val="00C91AA7"/>
    <w:rsid w:val="00C9236C"/>
    <w:rsid w:val="00C93A81"/>
    <w:rsid w:val="00C96BDD"/>
    <w:rsid w:val="00CA555D"/>
    <w:rsid w:val="00CB0B1E"/>
    <w:rsid w:val="00CB4BA7"/>
    <w:rsid w:val="00CB5943"/>
    <w:rsid w:val="00CC2774"/>
    <w:rsid w:val="00CC296F"/>
    <w:rsid w:val="00CC44E6"/>
    <w:rsid w:val="00CC73DD"/>
    <w:rsid w:val="00CD1B83"/>
    <w:rsid w:val="00CD32A9"/>
    <w:rsid w:val="00CD4E75"/>
    <w:rsid w:val="00CD7326"/>
    <w:rsid w:val="00CE1E8F"/>
    <w:rsid w:val="00CF2CFB"/>
    <w:rsid w:val="00CF3886"/>
    <w:rsid w:val="00CF4BF6"/>
    <w:rsid w:val="00CF4E3C"/>
    <w:rsid w:val="00CF6F6B"/>
    <w:rsid w:val="00D030F1"/>
    <w:rsid w:val="00D05200"/>
    <w:rsid w:val="00D05CBD"/>
    <w:rsid w:val="00D064FE"/>
    <w:rsid w:val="00D07831"/>
    <w:rsid w:val="00D100BC"/>
    <w:rsid w:val="00D12B49"/>
    <w:rsid w:val="00D2068F"/>
    <w:rsid w:val="00D24613"/>
    <w:rsid w:val="00D2561E"/>
    <w:rsid w:val="00D31FAB"/>
    <w:rsid w:val="00D3220D"/>
    <w:rsid w:val="00D327C7"/>
    <w:rsid w:val="00D331CD"/>
    <w:rsid w:val="00D4148C"/>
    <w:rsid w:val="00D4179E"/>
    <w:rsid w:val="00D51B7A"/>
    <w:rsid w:val="00D53E3A"/>
    <w:rsid w:val="00D57A55"/>
    <w:rsid w:val="00D63336"/>
    <w:rsid w:val="00D63350"/>
    <w:rsid w:val="00D65A3D"/>
    <w:rsid w:val="00D6730D"/>
    <w:rsid w:val="00D67EDF"/>
    <w:rsid w:val="00D81DAE"/>
    <w:rsid w:val="00D8368B"/>
    <w:rsid w:val="00D83898"/>
    <w:rsid w:val="00D9515E"/>
    <w:rsid w:val="00D97686"/>
    <w:rsid w:val="00DA0727"/>
    <w:rsid w:val="00DA2AFA"/>
    <w:rsid w:val="00DA2E2E"/>
    <w:rsid w:val="00DA62A6"/>
    <w:rsid w:val="00DA646B"/>
    <w:rsid w:val="00DB0F6E"/>
    <w:rsid w:val="00DB2A00"/>
    <w:rsid w:val="00DC247D"/>
    <w:rsid w:val="00DC3F1C"/>
    <w:rsid w:val="00DD2545"/>
    <w:rsid w:val="00DD58A9"/>
    <w:rsid w:val="00DE00FC"/>
    <w:rsid w:val="00DE1E55"/>
    <w:rsid w:val="00DE5997"/>
    <w:rsid w:val="00DE615B"/>
    <w:rsid w:val="00DE7FAF"/>
    <w:rsid w:val="00DF1755"/>
    <w:rsid w:val="00DF1A10"/>
    <w:rsid w:val="00DF1EFA"/>
    <w:rsid w:val="00DF39D6"/>
    <w:rsid w:val="00DF4374"/>
    <w:rsid w:val="00E00397"/>
    <w:rsid w:val="00E0198D"/>
    <w:rsid w:val="00E045BC"/>
    <w:rsid w:val="00E06A35"/>
    <w:rsid w:val="00E11CA6"/>
    <w:rsid w:val="00E14639"/>
    <w:rsid w:val="00E15D3F"/>
    <w:rsid w:val="00E20F64"/>
    <w:rsid w:val="00E215D8"/>
    <w:rsid w:val="00E312DA"/>
    <w:rsid w:val="00E33A89"/>
    <w:rsid w:val="00E341EF"/>
    <w:rsid w:val="00E35E50"/>
    <w:rsid w:val="00E40CF6"/>
    <w:rsid w:val="00E42866"/>
    <w:rsid w:val="00E44C80"/>
    <w:rsid w:val="00E4500D"/>
    <w:rsid w:val="00E54A09"/>
    <w:rsid w:val="00E6037F"/>
    <w:rsid w:val="00E605C5"/>
    <w:rsid w:val="00E6255B"/>
    <w:rsid w:val="00E66937"/>
    <w:rsid w:val="00E711FF"/>
    <w:rsid w:val="00E8097A"/>
    <w:rsid w:val="00E80EE1"/>
    <w:rsid w:val="00E83F6C"/>
    <w:rsid w:val="00E85FC6"/>
    <w:rsid w:val="00E937AE"/>
    <w:rsid w:val="00EA2CC7"/>
    <w:rsid w:val="00EA354D"/>
    <w:rsid w:val="00EA69B8"/>
    <w:rsid w:val="00EA6B0E"/>
    <w:rsid w:val="00EB0BFF"/>
    <w:rsid w:val="00EB5FFA"/>
    <w:rsid w:val="00EB734B"/>
    <w:rsid w:val="00EC3FC7"/>
    <w:rsid w:val="00EC56F1"/>
    <w:rsid w:val="00EE0638"/>
    <w:rsid w:val="00EE0BB3"/>
    <w:rsid w:val="00EE23C9"/>
    <w:rsid w:val="00EE28F1"/>
    <w:rsid w:val="00EE2B56"/>
    <w:rsid w:val="00EE5BE4"/>
    <w:rsid w:val="00EF03BD"/>
    <w:rsid w:val="00EF10DB"/>
    <w:rsid w:val="00EF23F1"/>
    <w:rsid w:val="00EF7059"/>
    <w:rsid w:val="00F02F73"/>
    <w:rsid w:val="00F116E5"/>
    <w:rsid w:val="00F15000"/>
    <w:rsid w:val="00F15229"/>
    <w:rsid w:val="00F15CAB"/>
    <w:rsid w:val="00F33545"/>
    <w:rsid w:val="00F3666E"/>
    <w:rsid w:val="00F43475"/>
    <w:rsid w:val="00F509B9"/>
    <w:rsid w:val="00F509C6"/>
    <w:rsid w:val="00F51D6F"/>
    <w:rsid w:val="00F53292"/>
    <w:rsid w:val="00F60E0E"/>
    <w:rsid w:val="00F61DF2"/>
    <w:rsid w:val="00F66C15"/>
    <w:rsid w:val="00F679E9"/>
    <w:rsid w:val="00F70E3A"/>
    <w:rsid w:val="00F715EB"/>
    <w:rsid w:val="00F739A3"/>
    <w:rsid w:val="00F7425E"/>
    <w:rsid w:val="00F775DA"/>
    <w:rsid w:val="00F82814"/>
    <w:rsid w:val="00F831E3"/>
    <w:rsid w:val="00F84D64"/>
    <w:rsid w:val="00F9618B"/>
    <w:rsid w:val="00FA448B"/>
    <w:rsid w:val="00FA6328"/>
    <w:rsid w:val="00FB223F"/>
    <w:rsid w:val="00FB3BC3"/>
    <w:rsid w:val="00FB5078"/>
    <w:rsid w:val="00FB6FB9"/>
    <w:rsid w:val="00FC14FA"/>
    <w:rsid w:val="00FD4EB0"/>
    <w:rsid w:val="00FD5E47"/>
    <w:rsid w:val="00FF1514"/>
    <w:rsid w:val="00FF184E"/>
    <w:rsid w:val="00FF3025"/>
    <w:rsid w:val="00FF61C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54884BF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MS Mincho" w:hAnsiTheme="minorHAnsi" w:cstheme="minorBidi"/>
        <w:sz w:val="24"/>
        <w:szCs w:val="24"/>
        <w:lang w:val="sv-SE" w:eastAsia="sv-S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2B49"/>
    <w:pPr>
      <w:spacing w:line="360" w:lineRule="auto"/>
    </w:pPr>
    <w:rPr>
      <w:rFonts w:ascii="Times New Roman" w:hAnsi="Times New Roman" w:cs="Times New Roman"/>
      <w:lang w:val="en-US"/>
    </w:rPr>
  </w:style>
  <w:style w:type="paragraph" w:styleId="Rubrik1">
    <w:name w:val="heading 1"/>
    <w:basedOn w:val="Normal"/>
    <w:next w:val="Normal"/>
    <w:link w:val="Rubrik1Char"/>
    <w:uiPriority w:val="9"/>
    <w:qFormat/>
    <w:rsid w:val="009B347A"/>
    <w:pPr>
      <w:keepNext/>
      <w:keepLines/>
      <w:spacing w:before="480" w:line="480" w:lineRule="auto"/>
      <w:outlineLvl w:val="0"/>
    </w:pPr>
    <w:rPr>
      <w:rFonts w:eastAsiaTheme="majorEastAsia"/>
      <w:bCs/>
      <w:lang w:val="sv-SE"/>
    </w:rPr>
  </w:style>
  <w:style w:type="paragraph" w:styleId="Rubrik2">
    <w:name w:val="heading 2"/>
    <w:basedOn w:val="Normal"/>
    <w:next w:val="Normal"/>
    <w:link w:val="Rubrik2Char"/>
    <w:uiPriority w:val="9"/>
    <w:unhideWhenUsed/>
    <w:qFormat/>
    <w:rsid w:val="002563DC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CCA67A" w:themeColor="accent1"/>
      <w:sz w:val="26"/>
      <w:szCs w:val="26"/>
    </w:rPr>
  </w:style>
  <w:style w:type="character" w:default="1" w:styleId="Standardstycketyp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customStyle="1" w:styleId="VSUnder">
    <w:name w:val="VSUnder"/>
    <w:basedOn w:val="Normal"/>
    <w:link w:val="VSUnderChar"/>
    <w:autoRedefine/>
    <w:qFormat/>
    <w:rsid w:val="001032D7"/>
    <w:pPr>
      <w:spacing w:before="240"/>
      <w:contextualSpacing/>
    </w:pPr>
    <w:rPr>
      <w:b/>
    </w:rPr>
  </w:style>
  <w:style w:type="character" w:customStyle="1" w:styleId="VSUnderChar">
    <w:name w:val="VSUnder Char"/>
    <w:link w:val="VSUnder"/>
    <w:rsid w:val="001032D7"/>
    <w:rPr>
      <w:b/>
    </w:rPr>
  </w:style>
  <w:style w:type="paragraph" w:styleId="Bubbeltext">
    <w:name w:val="Balloon Text"/>
    <w:basedOn w:val="Normal"/>
    <w:link w:val="BubbeltextChar"/>
    <w:uiPriority w:val="99"/>
    <w:semiHidden/>
    <w:unhideWhenUsed/>
    <w:rsid w:val="006534CF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ubbeltextChar">
    <w:name w:val="Bubbeltext Char"/>
    <w:basedOn w:val="Standardstycketypsnitt"/>
    <w:link w:val="Bubbeltext"/>
    <w:uiPriority w:val="99"/>
    <w:semiHidden/>
    <w:rsid w:val="006534CF"/>
    <w:rPr>
      <w:rFonts w:ascii="Lucida Grande" w:hAnsi="Lucida Grande" w:cs="Lucida Grande"/>
      <w:sz w:val="18"/>
      <w:szCs w:val="18"/>
      <w:lang w:val="en-GB"/>
    </w:rPr>
  </w:style>
  <w:style w:type="table" w:styleId="Frgadlista">
    <w:name w:val="Colorful List"/>
    <w:basedOn w:val="Normaltabell"/>
    <w:uiPriority w:val="72"/>
    <w:rsid w:val="006534CF"/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2828A3" w:themeFill="accent2" w:themeFillShade="CC"/>
      </w:tcPr>
    </w:tblStylePr>
    <w:tblStylePr w:type="lastRow">
      <w:rPr>
        <w:b/>
        <w:bCs/>
        <w:color w:val="2828A3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ellrutnt">
    <w:name w:val="Table Grid"/>
    <w:basedOn w:val="Normaltabell"/>
    <w:uiPriority w:val="59"/>
    <w:rsid w:val="006534C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Kommentarsreferens">
    <w:name w:val="annotation reference"/>
    <w:basedOn w:val="Standardstycketypsnitt"/>
    <w:uiPriority w:val="99"/>
    <w:semiHidden/>
    <w:unhideWhenUsed/>
    <w:rsid w:val="00CD4E75"/>
    <w:rPr>
      <w:sz w:val="18"/>
      <w:szCs w:val="18"/>
    </w:rPr>
  </w:style>
  <w:style w:type="paragraph" w:styleId="Kommentarer">
    <w:name w:val="annotation text"/>
    <w:basedOn w:val="Normal"/>
    <w:link w:val="KommentarerChar"/>
    <w:uiPriority w:val="99"/>
    <w:unhideWhenUsed/>
    <w:rsid w:val="00CD4E75"/>
    <w:pPr>
      <w:spacing w:line="240" w:lineRule="auto"/>
    </w:pPr>
  </w:style>
  <w:style w:type="character" w:customStyle="1" w:styleId="KommentarerChar">
    <w:name w:val="Kommentarer Char"/>
    <w:basedOn w:val="Standardstycketypsnitt"/>
    <w:link w:val="Kommentarer"/>
    <w:uiPriority w:val="99"/>
    <w:rsid w:val="00CD4E75"/>
    <w:rPr>
      <w:rFonts w:ascii="Garamond" w:hAnsi="Garamond" w:cs="Times New Roman"/>
      <w:lang w:val="en-GB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CD4E75"/>
    <w:rPr>
      <w:b/>
      <w:bCs/>
      <w:sz w:val="20"/>
      <w:szCs w:val="20"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CD4E75"/>
    <w:rPr>
      <w:rFonts w:ascii="Garamond" w:hAnsi="Garamond" w:cs="Times New Roman"/>
      <w:b/>
      <w:bCs/>
      <w:sz w:val="20"/>
      <w:szCs w:val="20"/>
      <w:lang w:val="en-GB"/>
    </w:rPr>
  </w:style>
  <w:style w:type="character" w:customStyle="1" w:styleId="Rubrik2Char">
    <w:name w:val="Rubrik 2 Char"/>
    <w:basedOn w:val="Standardstycketypsnitt"/>
    <w:link w:val="Rubrik2"/>
    <w:uiPriority w:val="9"/>
    <w:rsid w:val="002563DC"/>
    <w:rPr>
      <w:rFonts w:asciiTheme="majorHAnsi" w:eastAsiaTheme="majorEastAsia" w:hAnsiTheme="majorHAnsi" w:cstheme="majorBidi"/>
      <w:b/>
      <w:bCs/>
      <w:color w:val="CCA67A" w:themeColor="accent1"/>
      <w:sz w:val="26"/>
      <w:szCs w:val="26"/>
      <w:lang w:val="en-GB"/>
    </w:rPr>
  </w:style>
  <w:style w:type="paragraph" w:customStyle="1" w:styleId="EndNoteBibliographyTitle">
    <w:name w:val="EndNote Bibliography Title"/>
    <w:basedOn w:val="Normal"/>
    <w:rsid w:val="00C9236C"/>
    <w:pPr>
      <w:jc w:val="center"/>
    </w:pPr>
    <w:rPr>
      <w:lang w:val="sv-SE"/>
    </w:rPr>
  </w:style>
  <w:style w:type="paragraph" w:customStyle="1" w:styleId="EndNoteBibliography">
    <w:name w:val="EndNote Bibliography"/>
    <w:basedOn w:val="Normal"/>
    <w:rsid w:val="00C9236C"/>
    <w:pPr>
      <w:spacing w:line="480" w:lineRule="auto"/>
    </w:pPr>
    <w:rPr>
      <w:lang w:val="sv-SE"/>
    </w:rPr>
  </w:style>
  <w:style w:type="character" w:styleId="Betoning2">
    <w:name w:val="Strong"/>
    <w:basedOn w:val="Standardstycketypsnitt"/>
    <w:uiPriority w:val="22"/>
    <w:qFormat/>
    <w:rsid w:val="006835FA"/>
    <w:rPr>
      <w:b/>
      <w:bCs/>
    </w:rPr>
  </w:style>
  <w:style w:type="paragraph" w:styleId="Revision">
    <w:name w:val="Revision"/>
    <w:hidden/>
    <w:uiPriority w:val="99"/>
    <w:semiHidden/>
    <w:rsid w:val="006C5D91"/>
    <w:rPr>
      <w:rFonts w:ascii="Garamond" w:hAnsi="Garamond" w:cs="Times New Roman"/>
      <w:lang w:val="en-GB"/>
    </w:rPr>
  </w:style>
  <w:style w:type="table" w:styleId="Ljusskuggning">
    <w:name w:val="Light Shading"/>
    <w:basedOn w:val="Normaltabell"/>
    <w:uiPriority w:val="60"/>
    <w:rsid w:val="00B64555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Hyperlnk">
    <w:name w:val="Hyperlink"/>
    <w:basedOn w:val="Standardstycketypsnitt"/>
    <w:uiPriority w:val="99"/>
    <w:unhideWhenUsed/>
    <w:rsid w:val="005D74F7"/>
    <w:rPr>
      <w:color w:val="CCCCFF" w:themeColor="hyperlink"/>
      <w:u w:val="single"/>
    </w:rPr>
  </w:style>
  <w:style w:type="paragraph" w:styleId="Sidhuvud">
    <w:name w:val="header"/>
    <w:basedOn w:val="Normal"/>
    <w:link w:val="SidhuvudChar"/>
    <w:uiPriority w:val="99"/>
    <w:unhideWhenUsed/>
    <w:rsid w:val="00254FBE"/>
    <w:pPr>
      <w:tabs>
        <w:tab w:val="center" w:pos="4536"/>
        <w:tab w:val="right" w:pos="9072"/>
      </w:tabs>
      <w:spacing w:line="240" w:lineRule="auto"/>
    </w:pPr>
  </w:style>
  <w:style w:type="character" w:customStyle="1" w:styleId="SidhuvudChar">
    <w:name w:val="Sidhuvud Char"/>
    <w:basedOn w:val="Standardstycketypsnitt"/>
    <w:link w:val="Sidhuvud"/>
    <w:uiPriority w:val="99"/>
    <w:rsid w:val="00254FBE"/>
    <w:rPr>
      <w:rFonts w:ascii="Garamond" w:hAnsi="Garamond" w:cs="Times New Roman"/>
      <w:lang w:val="en-US"/>
    </w:rPr>
  </w:style>
  <w:style w:type="paragraph" w:styleId="Sidfot">
    <w:name w:val="footer"/>
    <w:basedOn w:val="Normal"/>
    <w:link w:val="SidfotChar"/>
    <w:uiPriority w:val="99"/>
    <w:unhideWhenUsed/>
    <w:rsid w:val="00254FBE"/>
    <w:pPr>
      <w:tabs>
        <w:tab w:val="center" w:pos="4536"/>
        <w:tab w:val="right" w:pos="9072"/>
      </w:tabs>
      <w:spacing w:line="240" w:lineRule="auto"/>
    </w:pPr>
  </w:style>
  <w:style w:type="character" w:customStyle="1" w:styleId="SidfotChar">
    <w:name w:val="Sidfot Char"/>
    <w:basedOn w:val="Standardstycketypsnitt"/>
    <w:link w:val="Sidfot"/>
    <w:uiPriority w:val="99"/>
    <w:rsid w:val="00254FBE"/>
    <w:rPr>
      <w:rFonts w:ascii="Garamond" w:hAnsi="Garamond" w:cs="Times New Roman"/>
      <w:lang w:val="en-US"/>
    </w:rPr>
  </w:style>
  <w:style w:type="table" w:customStyle="1" w:styleId="Rutntstabell3-dekorfrg31">
    <w:name w:val="Rutnätstabell 3 - dekorfärg 31"/>
    <w:basedOn w:val="Normaltabell"/>
    <w:uiPriority w:val="48"/>
    <w:rsid w:val="00075634"/>
    <w:tblPr>
      <w:tblStyleRowBandSize w:val="1"/>
      <w:tblStyleColBandSize w:val="1"/>
      <w:tblInd w:w="0" w:type="dxa"/>
      <w:tblBorders>
        <w:top w:val="single" w:sz="4" w:space="0" w:color="FFFFFF" w:themeColor="accent3" w:themeTint="99"/>
        <w:left w:val="single" w:sz="4" w:space="0" w:color="FFFFFF" w:themeColor="accent3" w:themeTint="99"/>
        <w:bottom w:val="single" w:sz="4" w:space="0" w:color="FFFFFF" w:themeColor="accent3" w:themeTint="99"/>
        <w:right w:val="single" w:sz="4" w:space="0" w:color="FFFFFF" w:themeColor="accent3" w:themeTint="99"/>
        <w:insideH w:val="single" w:sz="4" w:space="0" w:color="FFFFFF" w:themeColor="accent3" w:themeTint="99"/>
        <w:insideV w:val="single" w:sz="4" w:space="0" w:color="FFFFFF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FFF" w:themeFill="accent3" w:themeFillTint="33"/>
      </w:tcPr>
    </w:tblStylePr>
    <w:tblStylePr w:type="band1Horz">
      <w:tblPr/>
      <w:tcPr>
        <w:shd w:val="clear" w:color="auto" w:fill="FFFFFF" w:themeFill="accent3" w:themeFillTint="33"/>
      </w:tcPr>
    </w:tblStylePr>
    <w:tblStylePr w:type="neCell">
      <w:tblPr/>
      <w:tcPr>
        <w:tcBorders>
          <w:bottom w:val="single" w:sz="4" w:space="0" w:color="FFFFFF" w:themeColor="accent3" w:themeTint="99"/>
        </w:tcBorders>
      </w:tcPr>
    </w:tblStylePr>
    <w:tblStylePr w:type="nwCell">
      <w:tblPr/>
      <w:tcPr>
        <w:tcBorders>
          <w:bottom w:val="single" w:sz="4" w:space="0" w:color="FFFFFF" w:themeColor="accent3" w:themeTint="99"/>
        </w:tcBorders>
      </w:tcPr>
    </w:tblStylePr>
    <w:tblStylePr w:type="seCell">
      <w:tblPr/>
      <w:tcPr>
        <w:tcBorders>
          <w:top w:val="single" w:sz="4" w:space="0" w:color="FFFFFF" w:themeColor="accent3" w:themeTint="99"/>
        </w:tcBorders>
      </w:tcPr>
    </w:tblStylePr>
    <w:tblStylePr w:type="swCell">
      <w:tblPr/>
      <w:tcPr>
        <w:tcBorders>
          <w:top w:val="single" w:sz="4" w:space="0" w:color="FFFFFF" w:themeColor="accent3" w:themeTint="99"/>
        </w:tcBorders>
      </w:tcPr>
    </w:tblStylePr>
  </w:style>
  <w:style w:type="paragraph" w:styleId="Normalwebb">
    <w:name w:val="Normal (Web)"/>
    <w:basedOn w:val="Normal"/>
    <w:uiPriority w:val="99"/>
    <w:semiHidden/>
    <w:unhideWhenUsed/>
    <w:rsid w:val="00334E3E"/>
    <w:pPr>
      <w:spacing w:before="100" w:beforeAutospacing="1" w:after="100" w:afterAutospacing="1" w:line="240" w:lineRule="auto"/>
    </w:pPr>
    <w:rPr>
      <w:lang w:val="sv-SE"/>
    </w:rPr>
  </w:style>
  <w:style w:type="character" w:customStyle="1" w:styleId="Rubrik1Char">
    <w:name w:val="Rubrik 1 Char"/>
    <w:basedOn w:val="Standardstycketypsnitt"/>
    <w:link w:val="Rubrik1"/>
    <w:uiPriority w:val="9"/>
    <w:rsid w:val="009B347A"/>
    <w:rPr>
      <w:rFonts w:ascii="Times New Roman" w:eastAsiaTheme="majorEastAsia" w:hAnsi="Times New Roman" w:cs="Times New Roman"/>
      <w:bCs/>
    </w:rPr>
  </w:style>
  <w:style w:type="paragraph" w:styleId="Innehll1">
    <w:name w:val="toc 1"/>
    <w:basedOn w:val="Normal"/>
    <w:next w:val="Normal"/>
    <w:autoRedefine/>
    <w:uiPriority w:val="39"/>
    <w:unhideWhenUsed/>
    <w:rsid w:val="00D4148C"/>
    <w:pPr>
      <w:spacing w:before="120"/>
    </w:pPr>
    <w:rPr>
      <w:rFonts w:asciiTheme="minorHAnsi" w:hAnsiTheme="minorHAnsi"/>
      <w:b/>
    </w:rPr>
  </w:style>
  <w:style w:type="character" w:styleId="Sidnummer">
    <w:name w:val="page number"/>
    <w:basedOn w:val="Standardstycketypsnitt"/>
    <w:uiPriority w:val="99"/>
    <w:semiHidden/>
    <w:unhideWhenUsed/>
    <w:rsid w:val="00D4148C"/>
  </w:style>
  <w:style w:type="table" w:styleId="Ljusskuggning-dekorfrg3">
    <w:name w:val="Light Shading Accent 3"/>
    <w:basedOn w:val="Normaltabell"/>
    <w:uiPriority w:val="60"/>
    <w:rsid w:val="00AF3C4C"/>
    <w:rPr>
      <w:color w:val="BFBFBF" w:themeColor="accent3" w:themeShade="BF"/>
    </w:rPr>
    <w:tblPr>
      <w:tblStyleRowBandSize w:val="1"/>
      <w:tblStyleColBandSize w:val="1"/>
      <w:tblInd w:w="0" w:type="dxa"/>
      <w:tblBorders>
        <w:top w:val="single" w:sz="8" w:space="0" w:color="FFFFFF" w:themeColor="accent3"/>
        <w:bottom w:val="single" w:sz="8" w:space="0" w:color="FFFFFF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FFFF" w:themeColor="accent3"/>
          <w:left w:val="nil"/>
          <w:bottom w:val="single" w:sz="8" w:space="0" w:color="FFFFFF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FFFF" w:themeColor="accent3"/>
          <w:left w:val="nil"/>
          <w:bottom w:val="single" w:sz="8" w:space="0" w:color="FFFFFF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FFFF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FFFF" w:themeFill="accent3" w:themeFillTint="3F"/>
      </w:tcPr>
    </w:tblStylePr>
  </w:style>
  <w:style w:type="table" w:styleId="Ljusskuggning-dekorfrg4">
    <w:name w:val="Light Shading Accent 4"/>
    <w:basedOn w:val="Normaltabell"/>
    <w:uiPriority w:val="60"/>
    <w:rsid w:val="004A3628"/>
    <w:rPr>
      <w:color w:val="000000" w:themeColor="accent4" w:themeShade="BF"/>
    </w:rPr>
    <w:tblPr>
      <w:tblStyleRowBandSize w:val="1"/>
      <w:tblStyleColBandSize w:val="1"/>
      <w:tblInd w:w="0" w:type="dxa"/>
      <w:tblBorders>
        <w:top w:val="single" w:sz="8" w:space="0" w:color="000000" w:themeColor="accent4"/>
        <w:bottom w:val="single" w:sz="8" w:space="0" w:color="000000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accent4"/>
          <w:left w:val="nil"/>
          <w:bottom w:val="single" w:sz="8" w:space="0" w:color="000000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accent4"/>
          <w:left w:val="nil"/>
          <w:bottom w:val="single" w:sz="8" w:space="0" w:color="000000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accent4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MS Mincho" w:hAnsiTheme="minorHAnsi" w:cstheme="minorBidi"/>
        <w:sz w:val="24"/>
        <w:szCs w:val="24"/>
        <w:lang w:val="sv-SE" w:eastAsia="sv-S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2B49"/>
    <w:pPr>
      <w:spacing w:line="360" w:lineRule="auto"/>
    </w:pPr>
    <w:rPr>
      <w:rFonts w:ascii="Times New Roman" w:hAnsi="Times New Roman" w:cs="Times New Roman"/>
      <w:lang w:val="en-US"/>
    </w:rPr>
  </w:style>
  <w:style w:type="paragraph" w:styleId="Rubrik1">
    <w:name w:val="heading 1"/>
    <w:basedOn w:val="Normal"/>
    <w:next w:val="Normal"/>
    <w:link w:val="Rubrik1Char"/>
    <w:uiPriority w:val="9"/>
    <w:qFormat/>
    <w:rsid w:val="009B347A"/>
    <w:pPr>
      <w:keepNext/>
      <w:keepLines/>
      <w:spacing w:before="480" w:line="480" w:lineRule="auto"/>
      <w:outlineLvl w:val="0"/>
    </w:pPr>
    <w:rPr>
      <w:rFonts w:eastAsiaTheme="majorEastAsia"/>
      <w:bCs/>
      <w:lang w:val="sv-SE"/>
    </w:rPr>
  </w:style>
  <w:style w:type="paragraph" w:styleId="Rubrik2">
    <w:name w:val="heading 2"/>
    <w:basedOn w:val="Normal"/>
    <w:next w:val="Normal"/>
    <w:link w:val="Rubrik2Char"/>
    <w:uiPriority w:val="9"/>
    <w:unhideWhenUsed/>
    <w:qFormat/>
    <w:rsid w:val="002563DC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CCA67A" w:themeColor="accent1"/>
      <w:sz w:val="26"/>
      <w:szCs w:val="26"/>
    </w:rPr>
  </w:style>
  <w:style w:type="character" w:default="1" w:styleId="Standardstycketyp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customStyle="1" w:styleId="VSUnder">
    <w:name w:val="VSUnder"/>
    <w:basedOn w:val="Normal"/>
    <w:link w:val="VSUnderChar"/>
    <w:autoRedefine/>
    <w:qFormat/>
    <w:rsid w:val="001032D7"/>
    <w:pPr>
      <w:spacing w:before="240"/>
      <w:contextualSpacing/>
    </w:pPr>
    <w:rPr>
      <w:b/>
    </w:rPr>
  </w:style>
  <w:style w:type="character" w:customStyle="1" w:styleId="VSUnderChar">
    <w:name w:val="VSUnder Char"/>
    <w:link w:val="VSUnder"/>
    <w:rsid w:val="001032D7"/>
    <w:rPr>
      <w:b/>
    </w:rPr>
  </w:style>
  <w:style w:type="paragraph" w:styleId="Bubbeltext">
    <w:name w:val="Balloon Text"/>
    <w:basedOn w:val="Normal"/>
    <w:link w:val="BubbeltextChar"/>
    <w:uiPriority w:val="99"/>
    <w:semiHidden/>
    <w:unhideWhenUsed/>
    <w:rsid w:val="006534CF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ubbeltextChar">
    <w:name w:val="Bubbeltext Char"/>
    <w:basedOn w:val="Standardstycketypsnitt"/>
    <w:link w:val="Bubbeltext"/>
    <w:uiPriority w:val="99"/>
    <w:semiHidden/>
    <w:rsid w:val="006534CF"/>
    <w:rPr>
      <w:rFonts w:ascii="Lucida Grande" w:hAnsi="Lucida Grande" w:cs="Lucida Grande"/>
      <w:sz w:val="18"/>
      <w:szCs w:val="18"/>
      <w:lang w:val="en-GB"/>
    </w:rPr>
  </w:style>
  <w:style w:type="table" w:styleId="Frgadlista">
    <w:name w:val="Colorful List"/>
    <w:basedOn w:val="Normaltabell"/>
    <w:uiPriority w:val="72"/>
    <w:rsid w:val="006534CF"/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2828A3" w:themeFill="accent2" w:themeFillShade="CC"/>
      </w:tcPr>
    </w:tblStylePr>
    <w:tblStylePr w:type="lastRow">
      <w:rPr>
        <w:b/>
        <w:bCs/>
        <w:color w:val="2828A3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ellrutnt">
    <w:name w:val="Table Grid"/>
    <w:basedOn w:val="Normaltabell"/>
    <w:uiPriority w:val="59"/>
    <w:rsid w:val="006534C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Kommentarsreferens">
    <w:name w:val="annotation reference"/>
    <w:basedOn w:val="Standardstycketypsnitt"/>
    <w:uiPriority w:val="99"/>
    <w:semiHidden/>
    <w:unhideWhenUsed/>
    <w:rsid w:val="00CD4E75"/>
    <w:rPr>
      <w:sz w:val="18"/>
      <w:szCs w:val="18"/>
    </w:rPr>
  </w:style>
  <w:style w:type="paragraph" w:styleId="Kommentarer">
    <w:name w:val="annotation text"/>
    <w:basedOn w:val="Normal"/>
    <w:link w:val="KommentarerChar"/>
    <w:uiPriority w:val="99"/>
    <w:unhideWhenUsed/>
    <w:rsid w:val="00CD4E75"/>
    <w:pPr>
      <w:spacing w:line="240" w:lineRule="auto"/>
    </w:pPr>
  </w:style>
  <w:style w:type="character" w:customStyle="1" w:styleId="KommentarerChar">
    <w:name w:val="Kommentarer Char"/>
    <w:basedOn w:val="Standardstycketypsnitt"/>
    <w:link w:val="Kommentarer"/>
    <w:uiPriority w:val="99"/>
    <w:rsid w:val="00CD4E75"/>
    <w:rPr>
      <w:rFonts w:ascii="Garamond" w:hAnsi="Garamond" w:cs="Times New Roman"/>
      <w:lang w:val="en-GB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CD4E75"/>
    <w:rPr>
      <w:b/>
      <w:bCs/>
      <w:sz w:val="20"/>
      <w:szCs w:val="20"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CD4E75"/>
    <w:rPr>
      <w:rFonts w:ascii="Garamond" w:hAnsi="Garamond" w:cs="Times New Roman"/>
      <w:b/>
      <w:bCs/>
      <w:sz w:val="20"/>
      <w:szCs w:val="20"/>
      <w:lang w:val="en-GB"/>
    </w:rPr>
  </w:style>
  <w:style w:type="character" w:customStyle="1" w:styleId="Rubrik2Char">
    <w:name w:val="Rubrik 2 Char"/>
    <w:basedOn w:val="Standardstycketypsnitt"/>
    <w:link w:val="Rubrik2"/>
    <w:uiPriority w:val="9"/>
    <w:rsid w:val="002563DC"/>
    <w:rPr>
      <w:rFonts w:asciiTheme="majorHAnsi" w:eastAsiaTheme="majorEastAsia" w:hAnsiTheme="majorHAnsi" w:cstheme="majorBidi"/>
      <w:b/>
      <w:bCs/>
      <w:color w:val="CCA67A" w:themeColor="accent1"/>
      <w:sz w:val="26"/>
      <w:szCs w:val="26"/>
      <w:lang w:val="en-GB"/>
    </w:rPr>
  </w:style>
  <w:style w:type="paragraph" w:customStyle="1" w:styleId="EndNoteBibliographyTitle">
    <w:name w:val="EndNote Bibliography Title"/>
    <w:basedOn w:val="Normal"/>
    <w:rsid w:val="00C9236C"/>
    <w:pPr>
      <w:jc w:val="center"/>
    </w:pPr>
    <w:rPr>
      <w:lang w:val="sv-SE"/>
    </w:rPr>
  </w:style>
  <w:style w:type="paragraph" w:customStyle="1" w:styleId="EndNoteBibliography">
    <w:name w:val="EndNote Bibliography"/>
    <w:basedOn w:val="Normal"/>
    <w:rsid w:val="00C9236C"/>
    <w:pPr>
      <w:spacing w:line="480" w:lineRule="auto"/>
    </w:pPr>
    <w:rPr>
      <w:lang w:val="sv-SE"/>
    </w:rPr>
  </w:style>
  <w:style w:type="character" w:styleId="Betoning2">
    <w:name w:val="Strong"/>
    <w:basedOn w:val="Standardstycketypsnitt"/>
    <w:uiPriority w:val="22"/>
    <w:qFormat/>
    <w:rsid w:val="006835FA"/>
    <w:rPr>
      <w:b/>
      <w:bCs/>
    </w:rPr>
  </w:style>
  <w:style w:type="paragraph" w:styleId="Revision">
    <w:name w:val="Revision"/>
    <w:hidden/>
    <w:uiPriority w:val="99"/>
    <w:semiHidden/>
    <w:rsid w:val="006C5D91"/>
    <w:rPr>
      <w:rFonts w:ascii="Garamond" w:hAnsi="Garamond" w:cs="Times New Roman"/>
      <w:lang w:val="en-GB"/>
    </w:rPr>
  </w:style>
  <w:style w:type="table" w:styleId="Ljusskuggning">
    <w:name w:val="Light Shading"/>
    <w:basedOn w:val="Normaltabell"/>
    <w:uiPriority w:val="60"/>
    <w:rsid w:val="00B64555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Hyperlnk">
    <w:name w:val="Hyperlink"/>
    <w:basedOn w:val="Standardstycketypsnitt"/>
    <w:uiPriority w:val="99"/>
    <w:unhideWhenUsed/>
    <w:rsid w:val="005D74F7"/>
    <w:rPr>
      <w:color w:val="CCCCFF" w:themeColor="hyperlink"/>
      <w:u w:val="single"/>
    </w:rPr>
  </w:style>
  <w:style w:type="paragraph" w:styleId="Sidhuvud">
    <w:name w:val="header"/>
    <w:basedOn w:val="Normal"/>
    <w:link w:val="SidhuvudChar"/>
    <w:uiPriority w:val="99"/>
    <w:unhideWhenUsed/>
    <w:rsid w:val="00254FBE"/>
    <w:pPr>
      <w:tabs>
        <w:tab w:val="center" w:pos="4536"/>
        <w:tab w:val="right" w:pos="9072"/>
      </w:tabs>
      <w:spacing w:line="240" w:lineRule="auto"/>
    </w:pPr>
  </w:style>
  <w:style w:type="character" w:customStyle="1" w:styleId="SidhuvudChar">
    <w:name w:val="Sidhuvud Char"/>
    <w:basedOn w:val="Standardstycketypsnitt"/>
    <w:link w:val="Sidhuvud"/>
    <w:uiPriority w:val="99"/>
    <w:rsid w:val="00254FBE"/>
    <w:rPr>
      <w:rFonts w:ascii="Garamond" w:hAnsi="Garamond" w:cs="Times New Roman"/>
      <w:lang w:val="en-US"/>
    </w:rPr>
  </w:style>
  <w:style w:type="paragraph" w:styleId="Sidfot">
    <w:name w:val="footer"/>
    <w:basedOn w:val="Normal"/>
    <w:link w:val="SidfotChar"/>
    <w:uiPriority w:val="99"/>
    <w:unhideWhenUsed/>
    <w:rsid w:val="00254FBE"/>
    <w:pPr>
      <w:tabs>
        <w:tab w:val="center" w:pos="4536"/>
        <w:tab w:val="right" w:pos="9072"/>
      </w:tabs>
      <w:spacing w:line="240" w:lineRule="auto"/>
    </w:pPr>
  </w:style>
  <w:style w:type="character" w:customStyle="1" w:styleId="SidfotChar">
    <w:name w:val="Sidfot Char"/>
    <w:basedOn w:val="Standardstycketypsnitt"/>
    <w:link w:val="Sidfot"/>
    <w:uiPriority w:val="99"/>
    <w:rsid w:val="00254FBE"/>
    <w:rPr>
      <w:rFonts w:ascii="Garamond" w:hAnsi="Garamond" w:cs="Times New Roman"/>
      <w:lang w:val="en-US"/>
    </w:rPr>
  </w:style>
  <w:style w:type="table" w:customStyle="1" w:styleId="Rutntstabell3-dekorfrg31">
    <w:name w:val="Rutnätstabell 3 - dekorfärg 31"/>
    <w:basedOn w:val="Normaltabell"/>
    <w:uiPriority w:val="48"/>
    <w:rsid w:val="00075634"/>
    <w:tblPr>
      <w:tblStyleRowBandSize w:val="1"/>
      <w:tblStyleColBandSize w:val="1"/>
      <w:tblInd w:w="0" w:type="dxa"/>
      <w:tblBorders>
        <w:top w:val="single" w:sz="4" w:space="0" w:color="FFFFFF" w:themeColor="accent3" w:themeTint="99"/>
        <w:left w:val="single" w:sz="4" w:space="0" w:color="FFFFFF" w:themeColor="accent3" w:themeTint="99"/>
        <w:bottom w:val="single" w:sz="4" w:space="0" w:color="FFFFFF" w:themeColor="accent3" w:themeTint="99"/>
        <w:right w:val="single" w:sz="4" w:space="0" w:color="FFFFFF" w:themeColor="accent3" w:themeTint="99"/>
        <w:insideH w:val="single" w:sz="4" w:space="0" w:color="FFFFFF" w:themeColor="accent3" w:themeTint="99"/>
        <w:insideV w:val="single" w:sz="4" w:space="0" w:color="FFFFFF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FFF" w:themeFill="accent3" w:themeFillTint="33"/>
      </w:tcPr>
    </w:tblStylePr>
    <w:tblStylePr w:type="band1Horz">
      <w:tblPr/>
      <w:tcPr>
        <w:shd w:val="clear" w:color="auto" w:fill="FFFFFF" w:themeFill="accent3" w:themeFillTint="33"/>
      </w:tcPr>
    </w:tblStylePr>
    <w:tblStylePr w:type="neCell">
      <w:tblPr/>
      <w:tcPr>
        <w:tcBorders>
          <w:bottom w:val="single" w:sz="4" w:space="0" w:color="FFFFFF" w:themeColor="accent3" w:themeTint="99"/>
        </w:tcBorders>
      </w:tcPr>
    </w:tblStylePr>
    <w:tblStylePr w:type="nwCell">
      <w:tblPr/>
      <w:tcPr>
        <w:tcBorders>
          <w:bottom w:val="single" w:sz="4" w:space="0" w:color="FFFFFF" w:themeColor="accent3" w:themeTint="99"/>
        </w:tcBorders>
      </w:tcPr>
    </w:tblStylePr>
    <w:tblStylePr w:type="seCell">
      <w:tblPr/>
      <w:tcPr>
        <w:tcBorders>
          <w:top w:val="single" w:sz="4" w:space="0" w:color="FFFFFF" w:themeColor="accent3" w:themeTint="99"/>
        </w:tcBorders>
      </w:tcPr>
    </w:tblStylePr>
    <w:tblStylePr w:type="swCell">
      <w:tblPr/>
      <w:tcPr>
        <w:tcBorders>
          <w:top w:val="single" w:sz="4" w:space="0" w:color="FFFFFF" w:themeColor="accent3" w:themeTint="99"/>
        </w:tcBorders>
      </w:tcPr>
    </w:tblStylePr>
  </w:style>
  <w:style w:type="paragraph" w:styleId="Normalwebb">
    <w:name w:val="Normal (Web)"/>
    <w:basedOn w:val="Normal"/>
    <w:uiPriority w:val="99"/>
    <w:semiHidden/>
    <w:unhideWhenUsed/>
    <w:rsid w:val="00334E3E"/>
    <w:pPr>
      <w:spacing w:before="100" w:beforeAutospacing="1" w:after="100" w:afterAutospacing="1" w:line="240" w:lineRule="auto"/>
    </w:pPr>
    <w:rPr>
      <w:lang w:val="sv-SE"/>
    </w:rPr>
  </w:style>
  <w:style w:type="character" w:customStyle="1" w:styleId="Rubrik1Char">
    <w:name w:val="Rubrik 1 Char"/>
    <w:basedOn w:val="Standardstycketypsnitt"/>
    <w:link w:val="Rubrik1"/>
    <w:uiPriority w:val="9"/>
    <w:rsid w:val="009B347A"/>
    <w:rPr>
      <w:rFonts w:ascii="Times New Roman" w:eastAsiaTheme="majorEastAsia" w:hAnsi="Times New Roman" w:cs="Times New Roman"/>
      <w:bCs/>
    </w:rPr>
  </w:style>
  <w:style w:type="paragraph" w:styleId="Innehll1">
    <w:name w:val="toc 1"/>
    <w:basedOn w:val="Normal"/>
    <w:next w:val="Normal"/>
    <w:autoRedefine/>
    <w:uiPriority w:val="39"/>
    <w:unhideWhenUsed/>
    <w:rsid w:val="00D4148C"/>
    <w:pPr>
      <w:spacing w:before="120"/>
    </w:pPr>
    <w:rPr>
      <w:rFonts w:asciiTheme="minorHAnsi" w:hAnsiTheme="minorHAnsi"/>
      <w:b/>
    </w:rPr>
  </w:style>
  <w:style w:type="character" w:styleId="Sidnummer">
    <w:name w:val="page number"/>
    <w:basedOn w:val="Standardstycketypsnitt"/>
    <w:uiPriority w:val="99"/>
    <w:semiHidden/>
    <w:unhideWhenUsed/>
    <w:rsid w:val="00D4148C"/>
  </w:style>
  <w:style w:type="table" w:styleId="Ljusskuggning-dekorfrg3">
    <w:name w:val="Light Shading Accent 3"/>
    <w:basedOn w:val="Normaltabell"/>
    <w:uiPriority w:val="60"/>
    <w:rsid w:val="00AF3C4C"/>
    <w:rPr>
      <w:color w:val="BFBFBF" w:themeColor="accent3" w:themeShade="BF"/>
    </w:rPr>
    <w:tblPr>
      <w:tblStyleRowBandSize w:val="1"/>
      <w:tblStyleColBandSize w:val="1"/>
      <w:tblInd w:w="0" w:type="dxa"/>
      <w:tblBorders>
        <w:top w:val="single" w:sz="8" w:space="0" w:color="FFFFFF" w:themeColor="accent3"/>
        <w:bottom w:val="single" w:sz="8" w:space="0" w:color="FFFFFF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FFFF" w:themeColor="accent3"/>
          <w:left w:val="nil"/>
          <w:bottom w:val="single" w:sz="8" w:space="0" w:color="FFFFFF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FFFF" w:themeColor="accent3"/>
          <w:left w:val="nil"/>
          <w:bottom w:val="single" w:sz="8" w:space="0" w:color="FFFFFF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FFFF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FFFF" w:themeFill="accent3" w:themeFillTint="3F"/>
      </w:tcPr>
    </w:tblStylePr>
  </w:style>
  <w:style w:type="table" w:styleId="Ljusskuggning-dekorfrg4">
    <w:name w:val="Light Shading Accent 4"/>
    <w:basedOn w:val="Normaltabell"/>
    <w:uiPriority w:val="60"/>
    <w:rsid w:val="004A3628"/>
    <w:rPr>
      <w:color w:val="000000" w:themeColor="accent4" w:themeShade="BF"/>
    </w:rPr>
    <w:tblPr>
      <w:tblStyleRowBandSize w:val="1"/>
      <w:tblStyleColBandSize w:val="1"/>
      <w:tblInd w:w="0" w:type="dxa"/>
      <w:tblBorders>
        <w:top w:val="single" w:sz="8" w:space="0" w:color="000000" w:themeColor="accent4"/>
        <w:bottom w:val="single" w:sz="8" w:space="0" w:color="000000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accent4"/>
          <w:left w:val="nil"/>
          <w:bottom w:val="single" w:sz="8" w:space="0" w:color="000000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accent4"/>
          <w:left w:val="nil"/>
          <w:bottom w:val="single" w:sz="8" w:space="0" w:color="000000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accent4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28275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614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281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449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309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193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891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554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981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015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923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2317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4497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0651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13681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-tema">
  <a:themeElements>
    <a:clrScheme name="Anpassad 1 1">
      <a:dk1>
        <a:srgbClr val="000000"/>
      </a:dk1>
      <a:lt1>
        <a:srgbClr val="FFFFFF"/>
      </a:lt1>
      <a:dk2>
        <a:srgbClr val="000000"/>
      </a:dk2>
      <a:lt2>
        <a:srgbClr val="808080"/>
      </a:lt2>
      <a:accent1>
        <a:srgbClr val="CCA67A"/>
      </a:accent1>
      <a:accent2>
        <a:srgbClr val="3333CC"/>
      </a:accent2>
      <a:accent3>
        <a:srgbClr val="FFFFFF"/>
      </a:accent3>
      <a:accent4>
        <a:srgbClr val="000000"/>
      </a:accent4>
      <a:accent5>
        <a:srgbClr val="E25C70"/>
      </a:accent5>
      <a:accent6>
        <a:srgbClr val="2D2DB9"/>
      </a:accent6>
      <a:hlink>
        <a:srgbClr val="CCCCFF"/>
      </a:hlink>
      <a:folHlink>
        <a:srgbClr val="B2B2B2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00905FCC-6632-BF44-BC17-74EF278802D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7</Words>
  <Characters>622</Characters>
  <Application>Microsoft Macintosh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Institutionen för folkhälsa och klinisk medicin</Company>
  <LinksUpToDate>false</LinksUpToDate>
  <CharactersWithSpaces>7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lhelm Sjögren</dc:creator>
  <cp:keywords/>
  <dc:description/>
  <cp:lastModifiedBy>Vilhelm Sjögren</cp:lastModifiedBy>
  <cp:revision>2</cp:revision>
  <cp:lastPrinted>2016-08-24T21:07:00Z</cp:lastPrinted>
  <dcterms:created xsi:type="dcterms:W3CDTF">2017-03-12T23:20:00Z</dcterms:created>
  <dcterms:modified xsi:type="dcterms:W3CDTF">2017-03-12T23:20:00Z</dcterms:modified>
</cp:coreProperties>
</file>